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13706" w14:textId="6655EB5B" w:rsidR="0055340E" w:rsidRPr="00AE1CAF" w:rsidRDefault="00896F3D">
      <w:pPr>
        <w:suppressAutoHyphens/>
        <w:rPr>
          <w:rFonts w:ascii="Times New Roman" w:hAnsi="Times New Roman" w:cs="Times New Roman"/>
          <w:b/>
          <w:bCs/>
          <w:sz w:val="24"/>
        </w:rPr>
      </w:pPr>
      <w:bookmarkStart w:id="0" w:name="_Hlk57937595"/>
      <w:r w:rsidRPr="00AE1CAF">
        <w:rPr>
          <w:rFonts w:ascii="Times New Roman" w:hAnsi="Times New Roman" w:cs="Times New Roman" w:hint="eastAsia"/>
          <w:b/>
          <w:bCs/>
          <w:sz w:val="24"/>
        </w:rPr>
        <w:t>S</w:t>
      </w:r>
      <w:r w:rsidRPr="00AE1CAF">
        <w:rPr>
          <w:rFonts w:ascii="Times New Roman" w:hAnsi="Times New Roman" w:cs="Times New Roman"/>
          <w:b/>
          <w:bCs/>
          <w:sz w:val="24"/>
        </w:rPr>
        <w:t xml:space="preserve">upplementary </w:t>
      </w:r>
      <w:r w:rsidR="0055340E" w:rsidRPr="00AE1CAF">
        <w:rPr>
          <w:rFonts w:ascii="Times New Roman" w:hAnsi="Times New Roman" w:cs="Times New Roman"/>
          <w:b/>
          <w:bCs/>
          <w:sz w:val="24"/>
        </w:rPr>
        <w:t>I</w:t>
      </w:r>
      <w:r w:rsidRPr="00AE1CAF">
        <w:rPr>
          <w:rFonts w:ascii="Times New Roman" w:hAnsi="Times New Roman" w:cs="Times New Roman"/>
          <w:b/>
          <w:bCs/>
          <w:sz w:val="24"/>
        </w:rPr>
        <w:t>nformation</w:t>
      </w:r>
    </w:p>
    <w:p w14:paraId="4FCC2EE3" w14:textId="00294FF5" w:rsidR="003A3A78" w:rsidRPr="00AE1CAF" w:rsidRDefault="0055340E">
      <w:pPr>
        <w:tabs>
          <w:tab w:val="left" w:pos="720"/>
          <w:tab w:val="left" w:pos="3015"/>
        </w:tabs>
        <w:suppressAutoHyphens/>
        <w:rPr>
          <w:rFonts w:ascii="Times New Roman" w:hAnsi="Times New Roman" w:cs="Times New Roman"/>
          <w:sz w:val="24"/>
          <w:szCs w:val="24"/>
        </w:rPr>
      </w:pPr>
      <w:bookmarkStart w:id="1" w:name="_Hlk57937421"/>
      <w:r w:rsidRPr="00AE1CAF">
        <w:rPr>
          <w:rFonts w:ascii="Times New Roman" w:hAnsi="Times New Roman" w:cs="Times New Roman"/>
          <w:sz w:val="24"/>
          <w:szCs w:val="24"/>
        </w:rPr>
        <w:t>D</w:t>
      </w:r>
      <w:r w:rsidR="003A3A78" w:rsidRPr="00AE1CAF">
        <w:rPr>
          <w:rFonts w:ascii="Times New Roman" w:hAnsi="Times New Roman" w:cs="Times New Roman"/>
          <w:sz w:val="24"/>
          <w:szCs w:val="24"/>
        </w:rPr>
        <w:t xml:space="preserve">aytime nap and nighttime breastfeeding </w:t>
      </w:r>
      <w:r w:rsidRPr="00AE1CAF">
        <w:rPr>
          <w:rFonts w:ascii="Times New Roman" w:hAnsi="Times New Roman" w:cs="Times New Roman"/>
          <w:sz w:val="24"/>
          <w:szCs w:val="24"/>
        </w:rPr>
        <w:t>are</w:t>
      </w:r>
      <w:r w:rsidR="003A3A78" w:rsidRPr="00AE1CAF">
        <w:rPr>
          <w:rFonts w:ascii="Times New Roman" w:hAnsi="Times New Roman" w:cs="Times New Roman"/>
          <w:sz w:val="24"/>
          <w:szCs w:val="24"/>
        </w:rPr>
        <w:t xml:space="preserve"> associated with toddlers’ nighttime sleep</w:t>
      </w:r>
    </w:p>
    <w:p w14:paraId="4571A5B0" w14:textId="3B6FEC62" w:rsidR="007C64D9" w:rsidRPr="00AE1CAF" w:rsidRDefault="003A50BA">
      <w:pPr>
        <w:tabs>
          <w:tab w:val="left" w:pos="720"/>
          <w:tab w:val="left" w:pos="3015"/>
        </w:tabs>
        <w:suppressAutoHyphens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</w:rPr>
        <w:tab/>
      </w:r>
    </w:p>
    <w:p w14:paraId="54EE6ED1" w14:textId="77777777" w:rsidR="007C64D9" w:rsidRPr="00AE1CAF" w:rsidRDefault="003A50BA">
      <w:pPr>
        <w:suppressAutoHyphens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b/>
          <w:sz w:val="24"/>
        </w:rPr>
        <w:t xml:space="preserve">Authors: </w:t>
      </w:r>
    </w:p>
    <w:p w14:paraId="513FDB89" w14:textId="77777777" w:rsidR="0027302A" w:rsidRPr="00AE1CAF" w:rsidRDefault="0027302A" w:rsidP="0027302A">
      <w:pPr>
        <w:suppressAutoHyphens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</w:rPr>
        <w:t>Machiko Nakagaw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,2,3</w:t>
      </w:r>
      <w:r w:rsidRPr="00AE1CAF">
        <w:rPr>
          <w:rFonts w:ascii="Times New Roman" w:eastAsia="Times New Roman" w:hAnsi="Times New Roman" w:cs="Times New Roman"/>
          <w:sz w:val="24"/>
        </w:rPr>
        <w:t>, Hidenobu Oht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4,5,6</w:t>
      </w:r>
      <w:r w:rsidRPr="00AE1CAF">
        <w:rPr>
          <w:rFonts w:ascii="Times New Roman" w:eastAsia="Times New Roman" w:hAnsi="Times New Roman" w:cs="Times New Roman"/>
          <w:sz w:val="24"/>
        </w:rPr>
        <w:t xml:space="preserve">*,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Rinsh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 xml:space="preserve"> Shimabukuro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AE1CAF">
        <w:rPr>
          <w:rFonts w:ascii="Times New Roman" w:eastAsia="Times New Roman" w:hAnsi="Times New Roman" w:cs="Times New Roman"/>
          <w:sz w:val="24"/>
        </w:rPr>
        <w:t>, Yoko Asak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7</w:t>
      </w:r>
      <w:r w:rsidRPr="00AE1CAF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Takayo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 xml:space="preserve"> Nakazaw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AE1CAF">
        <w:rPr>
          <w:rFonts w:ascii="Times New Roman" w:eastAsia="Times New Roman" w:hAnsi="Times New Roman" w:cs="Times New Roman"/>
          <w:sz w:val="24"/>
        </w:rPr>
        <w:t>, Yoshihisa Oishi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9</w:t>
      </w:r>
      <w:r w:rsidRPr="00AE1CAF">
        <w:rPr>
          <w:rFonts w:ascii="Times New Roman" w:eastAsia="Times New Roman" w:hAnsi="Times New Roman" w:cs="Times New Roman"/>
          <w:sz w:val="24"/>
        </w:rPr>
        <w:t>, Michio Hirat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AE1CAF">
        <w:rPr>
          <w:rFonts w:ascii="Times New Roman" w:eastAsia="Times New Roman" w:hAnsi="Times New Roman" w:cs="Times New Roman"/>
          <w:sz w:val="24"/>
        </w:rPr>
        <w:t>, Akiko Ando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AE1CAF">
        <w:rPr>
          <w:rFonts w:ascii="Times New Roman" w:eastAsia="Times New Roman" w:hAnsi="Times New Roman" w:cs="Times New Roman"/>
          <w:sz w:val="24"/>
        </w:rPr>
        <w:t>, Takashi Iked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0</w:t>
      </w:r>
      <w:r w:rsidRPr="00AE1CAF">
        <w:rPr>
          <w:rFonts w:ascii="Times New Roman" w:eastAsia="Times New Roman" w:hAnsi="Times New Roman" w:cs="Times New Roman"/>
          <w:sz w:val="24"/>
        </w:rPr>
        <w:t>, Yuko Yoshimur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0,11</w:t>
      </w:r>
      <w:r w:rsidRPr="00AE1CAF">
        <w:rPr>
          <w:rFonts w:ascii="Times New Roman" w:eastAsia="Times New Roman" w:hAnsi="Times New Roman" w:cs="Times New Roman"/>
          <w:sz w:val="24"/>
        </w:rPr>
        <w:t>, Yusuke Mitani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2</w:t>
      </w:r>
      <w:r w:rsidRPr="00AE1CAF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Yousuke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 xml:space="preserve"> Kaneshi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AE1CAF">
        <w:rPr>
          <w:rFonts w:ascii="Times New Roman" w:eastAsia="Times New Roman" w:hAnsi="Times New Roman" w:cs="Times New Roman"/>
          <w:sz w:val="24"/>
        </w:rPr>
        <w:t>, Keita Moriok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AE1CAF">
        <w:rPr>
          <w:rFonts w:ascii="Times New Roman" w:eastAsia="Times New Roman" w:hAnsi="Times New Roman" w:cs="Times New Roman"/>
          <w:sz w:val="24"/>
        </w:rPr>
        <w:t>, Rika Fukutomi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AE1CAF">
        <w:rPr>
          <w:rFonts w:ascii="Times New Roman" w:eastAsia="Times New Roman" w:hAnsi="Times New Roman" w:cs="Times New Roman"/>
          <w:sz w:val="24"/>
        </w:rPr>
        <w:t>, Kyoko Kobayashi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AE1CAF">
        <w:rPr>
          <w:rFonts w:ascii="Times New Roman" w:eastAsia="Times New Roman" w:hAnsi="Times New Roman" w:cs="Times New Roman"/>
          <w:sz w:val="24"/>
        </w:rPr>
        <w:t>, Miwa Ozaw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AE1CAF">
        <w:rPr>
          <w:rFonts w:ascii="Times New Roman" w:eastAsia="Times New Roman" w:hAnsi="Times New Roman" w:cs="Times New Roman"/>
          <w:sz w:val="24"/>
        </w:rPr>
        <w:t>, Masahiro Takeshim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AE1CAF">
        <w:rPr>
          <w:rFonts w:ascii="Times New Roman" w:eastAsia="Times New Roman" w:hAnsi="Times New Roman" w:cs="Times New Roman"/>
          <w:sz w:val="24"/>
        </w:rPr>
        <w:t>, Kazuo Mishim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AE1CAF">
        <w:rPr>
          <w:rFonts w:ascii="Times New Roman" w:eastAsia="Times New Roman" w:hAnsi="Times New Roman" w:cs="Times New Roman"/>
          <w:sz w:val="24"/>
        </w:rPr>
        <w:t>, Mitsuru Kikuchi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0</w:t>
      </w:r>
      <w:r w:rsidRPr="00AE1CAF">
        <w:rPr>
          <w:rFonts w:ascii="Times New Roman" w:eastAsia="Times New Roman" w:hAnsi="Times New Roman" w:cs="Times New Roman"/>
          <w:sz w:val="24"/>
        </w:rPr>
        <w:t>, Kazutoshi Cho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AE1CAF">
        <w:rPr>
          <w:rFonts w:ascii="Times New Roman" w:eastAsia="Times New Roman" w:hAnsi="Times New Roman" w:cs="Times New Roman"/>
          <w:sz w:val="24"/>
        </w:rPr>
        <w:t>, Hitoshi Yod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AE1CAF">
        <w:rPr>
          <w:rFonts w:ascii="Times New Roman" w:eastAsia="Times New Roman" w:hAnsi="Times New Roman" w:cs="Times New Roman"/>
          <w:sz w:val="24"/>
        </w:rPr>
        <w:t>, Isao Kusakawa</w:t>
      </w: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,2</w:t>
      </w:r>
    </w:p>
    <w:p w14:paraId="46DD0F15" w14:textId="77777777" w:rsidR="00951DE2" w:rsidRPr="00AE1CAF" w:rsidRDefault="00951DE2">
      <w:pPr>
        <w:suppressAutoHyphens/>
        <w:ind w:left="180" w:hanging="180"/>
        <w:rPr>
          <w:rFonts w:ascii="Times New Roman" w:eastAsia="Times New Roman" w:hAnsi="Times New Roman" w:cs="Times New Roman"/>
          <w:sz w:val="24"/>
          <w:vertAlign w:val="superscript"/>
        </w:rPr>
      </w:pPr>
    </w:p>
    <w:p w14:paraId="4FA09DC8" w14:textId="5EE9B54C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 xml:space="preserve">1 </w:t>
      </w:r>
      <w:r w:rsidRPr="00AE1CAF">
        <w:rPr>
          <w:rFonts w:ascii="Times New Roman" w:eastAsia="Times New Roman" w:hAnsi="Times New Roman" w:cs="Times New Roman"/>
          <w:sz w:val="24"/>
        </w:rPr>
        <w:t>Department of Pediatrics, St. Luke’s International Hospital, 9-1 Akashi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cho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Chuo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Tokyo 104-8560, Japan</w:t>
      </w:r>
    </w:p>
    <w:p w14:paraId="5FD1E336" w14:textId="77777777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AE1CAF">
        <w:rPr>
          <w:rFonts w:ascii="Times New Roman" w:eastAsia="Times New Roman" w:hAnsi="Times New Roman" w:cs="Times New Roman"/>
          <w:sz w:val="24"/>
        </w:rPr>
        <w:t xml:space="preserve"> Pediatric Nursing, Graduate School of Nursing Science, St. Luke's International University, 10-1 Akashi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cho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Chuo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 Tokyo 104-0044, Japan</w:t>
      </w:r>
    </w:p>
    <w:p w14:paraId="12067B7E" w14:textId="77777777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 xml:space="preserve">3 </w:t>
      </w:r>
      <w:r w:rsidRPr="00AE1CAF">
        <w:rPr>
          <w:rFonts w:ascii="Times New Roman" w:eastAsia="Times New Roman" w:hAnsi="Times New Roman" w:cs="Times New Roman"/>
          <w:sz w:val="24"/>
        </w:rPr>
        <w:t>Department of Neonatology, Toho University Omori Medical Center, 6-11-1 Omori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nishi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Ota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Tokyo 143-8541, Japan</w:t>
      </w:r>
    </w:p>
    <w:p w14:paraId="1DBC4154" w14:textId="77777777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AE1CAF">
        <w:rPr>
          <w:rFonts w:ascii="Times New Roman" w:eastAsia="Times New Roman" w:hAnsi="Times New Roman" w:cs="Times New Roman"/>
          <w:sz w:val="24"/>
        </w:rPr>
        <w:t xml:space="preserve"> Department of Neuropsychiatry, Akita University Graduate School of Medicine, Hondo 1-1-1, Akita, Akita 010-8543, Japan</w:t>
      </w:r>
    </w:p>
    <w:p w14:paraId="5A2301F7" w14:textId="0EC9510C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AE1CAF">
        <w:rPr>
          <w:rFonts w:ascii="Times New Roman" w:eastAsia="Times New Roman" w:hAnsi="Times New Roman" w:cs="Times New Roman"/>
          <w:sz w:val="24"/>
        </w:rPr>
        <w:t xml:space="preserve"> Department of </w:t>
      </w:r>
      <w:r w:rsidR="00103D1A" w:rsidRPr="00AE1CAF">
        <w:rPr>
          <w:rFonts w:ascii="Times New Roman" w:eastAsia="Times New Roman" w:hAnsi="Times New Roman" w:cs="Times New Roman"/>
          <w:sz w:val="24"/>
        </w:rPr>
        <w:t>Sleep-Wake Diso</w:t>
      </w:r>
      <w:r w:rsidR="003D148E" w:rsidRPr="00AE1CAF">
        <w:rPr>
          <w:rFonts w:ascii="Times New Roman" w:eastAsia="Times New Roman" w:hAnsi="Times New Roman" w:cs="Times New Roman"/>
          <w:sz w:val="24"/>
        </w:rPr>
        <w:t>r</w:t>
      </w:r>
      <w:r w:rsidR="00103D1A" w:rsidRPr="00AE1CAF">
        <w:rPr>
          <w:rFonts w:ascii="Times New Roman" w:eastAsia="Times New Roman" w:hAnsi="Times New Roman" w:cs="Times New Roman"/>
          <w:sz w:val="24"/>
        </w:rPr>
        <w:t>ders</w:t>
      </w:r>
      <w:r w:rsidRPr="00AE1CAF">
        <w:rPr>
          <w:rFonts w:ascii="Times New Roman" w:eastAsia="Times New Roman" w:hAnsi="Times New Roman" w:cs="Times New Roman"/>
          <w:sz w:val="24"/>
        </w:rPr>
        <w:t>, National Institute of Mental Health, National Center of Neurology and Psychiatry, 4-1-1 Ogawa-higashi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cho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odaira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Tokyo 187-8553, Japan</w:t>
      </w:r>
    </w:p>
    <w:p w14:paraId="0C0F4164" w14:textId="77777777" w:rsidR="007C64D9" w:rsidRPr="00AE1CAF" w:rsidRDefault="003A50BA">
      <w:pPr>
        <w:suppressAutoHyphens/>
        <w:jc w:val="left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 xml:space="preserve">6 </w:t>
      </w:r>
      <w:r w:rsidRPr="00AE1CAF">
        <w:rPr>
          <w:rFonts w:ascii="Times New Roman" w:eastAsia="Times New Roman" w:hAnsi="Times New Roman" w:cs="Times New Roman"/>
          <w:sz w:val="24"/>
        </w:rPr>
        <w:t xml:space="preserve">Department of Psychiatry,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Asai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 xml:space="preserve"> Hospital, 38-1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Togane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Chiba 283-0062, Japan</w:t>
      </w:r>
    </w:p>
    <w:p w14:paraId="404C58F1" w14:textId="431A148D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7</w:t>
      </w:r>
      <w:r w:rsidRPr="00AE1CAF">
        <w:rPr>
          <w:rFonts w:ascii="Times New Roman" w:eastAsia="Times New Roman" w:hAnsi="Times New Roman" w:cs="Times New Roman"/>
          <w:sz w:val="24"/>
        </w:rPr>
        <w:t xml:space="preserve"> Faculty of Health Sciences, Hokkaido University, N12, W5, Kita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</w:t>
      </w:r>
      <w:r w:rsidR="003D148E" w:rsidRPr="00AE1CAF">
        <w:rPr>
          <w:rFonts w:ascii="Times New Roman" w:eastAsia="Times New Roman" w:hAnsi="Times New Roman" w:cs="Times New Roman"/>
          <w:sz w:val="24"/>
        </w:rPr>
        <w:t xml:space="preserve"> </w:t>
      </w:r>
      <w:r w:rsidRPr="00AE1CAF">
        <w:rPr>
          <w:rFonts w:ascii="Times New Roman" w:eastAsia="Times New Roman" w:hAnsi="Times New Roman" w:cs="Times New Roman"/>
          <w:sz w:val="24"/>
        </w:rPr>
        <w:t>Sapporo 060-0812,</w:t>
      </w:r>
      <w:r w:rsidR="003D148E" w:rsidRPr="00AE1CAF">
        <w:rPr>
          <w:rFonts w:ascii="Times New Roman" w:eastAsia="Times New Roman" w:hAnsi="Times New Roman" w:cs="Times New Roman"/>
          <w:sz w:val="24"/>
        </w:rPr>
        <w:t xml:space="preserve"> </w:t>
      </w:r>
      <w:r w:rsidRPr="00AE1CAF">
        <w:rPr>
          <w:rFonts w:ascii="Times New Roman" w:eastAsia="Times New Roman" w:hAnsi="Times New Roman" w:cs="Times New Roman"/>
          <w:sz w:val="24"/>
        </w:rPr>
        <w:t>Japan</w:t>
      </w:r>
    </w:p>
    <w:p w14:paraId="4BFCF78E" w14:textId="77777777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8</w:t>
      </w:r>
      <w:r w:rsidRPr="00AE1CAF">
        <w:rPr>
          <w:rFonts w:ascii="Times New Roman" w:eastAsia="Times New Roman" w:hAnsi="Times New Roman" w:cs="Times New Roman"/>
          <w:sz w:val="24"/>
        </w:rPr>
        <w:t xml:space="preserve"> Maternity and Perinatal Care Center, Hokkaido University Hospital, N15, W7, Kita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Sapporo 060-8638, Japan</w:t>
      </w:r>
    </w:p>
    <w:p w14:paraId="42B1F2E7" w14:textId="77777777" w:rsidR="007C64D9" w:rsidRPr="00AE1CAF" w:rsidRDefault="003A50BA">
      <w:pPr>
        <w:suppressAutoHyphens/>
        <w:ind w:left="120" w:hanging="120"/>
        <w:jc w:val="left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9</w:t>
      </w:r>
      <w:r w:rsidRPr="00AE1CAF">
        <w:rPr>
          <w:rFonts w:ascii="Times New Roman" w:eastAsia="Times New Roman" w:hAnsi="Times New Roman" w:cs="Times New Roman"/>
          <w:sz w:val="24"/>
        </w:rPr>
        <w:t xml:space="preserve"> Department of Pediatrics, Japanese Red Cross Medical Center, 4-1-22 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Hiroo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Shibuya-</w:t>
      </w:r>
      <w:proofErr w:type="spellStart"/>
      <w:r w:rsidRPr="00AE1CAF">
        <w:rPr>
          <w:rFonts w:ascii="Times New Roman" w:eastAsia="Times New Roman" w:hAnsi="Times New Roman" w:cs="Times New Roman"/>
          <w:sz w:val="24"/>
        </w:rPr>
        <w:t>ku</w:t>
      </w:r>
      <w:proofErr w:type="spellEnd"/>
      <w:r w:rsidRPr="00AE1CAF">
        <w:rPr>
          <w:rFonts w:ascii="Times New Roman" w:eastAsia="Times New Roman" w:hAnsi="Times New Roman" w:cs="Times New Roman"/>
          <w:sz w:val="24"/>
        </w:rPr>
        <w:t>, Tokyo 150-8935, Japan</w:t>
      </w:r>
    </w:p>
    <w:p w14:paraId="3FC06C79" w14:textId="77777777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0</w:t>
      </w:r>
      <w:r w:rsidRPr="00AE1CAF">
        <w:rPr>
          <w:rFonts w:ascii="Times New Roman" w:eastAsia="Times New Roman" w:hAnsi="Times New Roman" w:cs="Times New Roman"/>
          <w:sz w:val="24"/>
        </w:rPr>
        <w:t xml:space="preserve"> Research Center for Child Mental Development, Kanazawa University, 13-1 Takara-machi, Kanazawa 920-8640, Japan</w:t>
      </w:r>
    </w:p>
    <w:p w14:paraId="540E2EA7" w14:textId="77777777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1</w:t>
      </w:r>
      <w:r w:rsidRPr="00AE1CAF">
        <w:rPr>
          <w:rFonts w:ascii="Times New Roman" w:eastAsia="Times New Roman" w:hAnsi="Times New Roman" w:cs="Times New Roman"/>
          <w:sz w:val="24"/>
        </w:rPr>
        <w:t xml:space="preserve"> Institute of Human and Social Sciences, Kanazawa University, Kakuma-machi, Kanazawa 921-1192, Japan</w:t>
      </w:r>
    </w:p>
    <w:p w14:paraId="3F20AE8F" w14:textId="4CA6259E" w:rsidR="007C64D9" w:rsidRPr="00AE1CAF" w:rsidRDefault="003A50BA">
      <w:pPr>
        <w:suppressAutoHyphens/>
        <w:ind w:left="180" w:hanging="180"/>
        <w:rPr>
          <w:rFonts w:ascii="Times New Roman" w:eastAsia="Times New Roman" w:hAnsi="Times New Roman" w:cs="Times New Roman"/>
          <w:sz w:val="24"/>
        </w:rPr>
      </w:pPr>
      <w:r w:rsidRPr="00AE1CAF">
        <w:rPr>
          <w:rFonts w:ascii="Times New Roman" w:eastAsia="Times New Roman" w:hAnsi="Times New Roman" w:cs="Times New Roman"/>
          <w:sz w:val="24"/>
          <w:vertAlign w:val="superscript"/>
        </w:rPr>
        <w:t>12</w:t>
      </w:r>
      <w:r w:rsidRPr="00AE1CAF">
        <w:rPr>
          <w:rFonts w:ascii="Times New Roman" w:eastAsia="Times New Roman" w:hAnsi="Times New Roman" w:cs="Times New Roman"/>
          <w:sz w:val="24"/>
        </w:rPr>
        <w:t xml:space="preserve"> Department of Pediatrics, Kanazawa University, 13-1 Takara-machi, Kanazawa 920-8640, Japan</w:t>
      </w:r>
    </w:p>
    <w:bookmarkEnd w:id="0"/>
    <w:bookmarkEnd w:id="1"/>
    <w:p w14:paraId="1D8DBF6B" w14:textId="126EFA06" w:rsidR="0027302A" w:rsidRPr="00AE1CAF" w:rsidRDefault="0027302A" w:rsidP="00844A08">
      <w:pPr>
        <w:ind w:leftChars="150" w:left="315"/>
        <w:rPr>
          <w:rFonts w:ascii="Times New Roman" w:hAnsi="Times New Roman" w:cs="Times New Roman"/>
          <w:sz w:val="24"/>
        </w:rPr>
      </w:pPr>
    </w:p>
    <w:p w14:paraId="467A7BE5" w14:textId="77777777" w:rsidR="00AE1CAF" w:rsidRPr="00AE1CAF" w:rsidRDefault="00AE1CAF" w:rsidP="00844A08">
      <w:pPr>
        <w:ind w:leftChars="150" w:left="315"/>
        <w:rPr>
          <w:rFonts w:ascii="Times New Roman" w:hAnsi="Times New Roman" w:cs="Times New Roman"/>
          <w:sz w:val="24"/>
        </w:rPr>
      </w:pPr>
    </w:p>
    <w:p w14:paraId="418B23E6" w14:textId="0864C95E" w:rsidR="00844A08" w:rsidRPr="00AE1CAF" w:rsidRDefault="004F7E4A" w:rsidP="002730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96F3D" w:rsidRPr="00AE1CAF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="00381D58" w:rsidRPr="00AE1CAF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8BE27CB" w14:textId="77777777" w:rsidR="00AA397A" w:rsidRPr="00AE1CAF" w:rsidRDefault="00AA397A" w:rsidP="00F77E3B">
      <w:pPr>
        <w:ind w:firstLine="315"/>
        <w:rPr>
          <w:rFonts w:ascii="Times New Roman" w:hAnsi="Times New Roman" w:cs="Times New Roman"/>
          <w:b/>
          <w:bCs/>
          <w:sz w:val="24"/>
          <w:szCs w:val="24"/>
        </w:rPr>
      </w:pPr>
    </w:p>
    <w:p w14:paraId="291D15A7" w14:textId="77777777" w:rsidR="007D4DE0" w:rsidRPr="00AE1CAF" w:rsidRDefault="0055340E" w:rsidP="002730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1: </w:t>
      </w:r>
    </w:p>
    <w:p w14:paraId="3738697F" w14:textId="6C121197" w:rsidR="00844A08" w:rsidRPr="00AE1CAF" w:rsidRDefault="0015485B" w:rsidP="002730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44A08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efinition of the terms </w:t>
      </w:r>
      <w:r w:rsidR="00381D58" w:rsidRPr="00AE1CAF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844A08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“sleep variables”</w:t>
      </w:r>
      <w:r w:rsidR="00896F3D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D4DE0" w:rsidRPr="00AE1CAF">
        <w:rPr>
          <w:rFonts w:ascii="Times New Roman" w:hAnsi="Times New Roman" w:cs="Times New Roman"/>
          <w:b/>
          <w:bCs/>
          <w:sz w:val="24"/>
          <w:szCs w:val="24"/>
        </w:rPr>
        <w:t>Table 3 &amp; 4</w:t>
      </w:r>
      <w:r w:rsidR="0027302A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and text</w:t>
      </w:r>
      <w:r w:rsidR="00896F3D" w:rsidRPr="00AE1C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C73460" w14:textId="77777777" w:rsidR="00896F3D" w:rsidRPr="00AE1CAF" w:rsidRDefault="00896F3D" w:rsidP="00896F3D">
      <w:pPr>
        <w:ind w:firstLineChars="150" w:firstLine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2883F" w14:textId="5832FD9E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Bed time: The time that the toddler went to bed as defined by sleep diary.</w:t>
      </w:r>
    </w:p>
    <w:p w14:paraId="3EE1B99F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Sleep onset time: The time of the start of nighttime sleep.</w:t>
      </w:r>
    </w:p>
    <w:p w14:paraId="749ACF57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Wake time: The time of the end of nighttime sleep.</w:t>
      </w:r>
    </w:p>
    <w:p w14:paraId="721140DA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Sleep latency: The duration of time from bedtime to the onset of nighttime sleep.</w:t>
      </w:r>
    </w:p>
    <w:p w14:paraId="1AF1DBF7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Nighttime sleep duration: Total hours scored as sleep between sleep onset time and wake time.</w:t>
      </w:r>
    </w:p>
    <w:p w14:paraId="4B905471" w14:textId="6341415C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 xml:space="preserve">Nap duration: The longest sleep period of the day was defined as “nighttime sleep”, and all additional sleep periods of </w:t>
      </w:r>
      <w:r w:rsidR="0055340E" w:rsidRPr="00AE1CAF">
        <w:rPr>
          <w:rFonts w:ascii="Times New Roman" w:hAnsi="Times New Roman" w:cs="Times New Roman"/>
          <w:sz w:val="24"/>
          <w:szCs w:val="24"/>
        </w:rPr>
        <w:t>11</w:t>
      </w:r>
      <w:r w:rsidRPr="00AE1CAF">
        <w:rPr>
          <w:rFonts w:ascii="Times New Roman" w:hAnsi="Times New Roman" w:cs="Times New Roman"/>
          <w:sz w:val="24"/>
          <w:szCs w:val="24"/>
        </w:rPr>
        <w:t xml:space="preserve"> minutes or more were defined as “nap”. Nap duration is sum of all the “naps” of the day. </w:t>
      </w:r>
    </w:p>
    <w:p w14:paraId="7B04585A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Total sleep duration: The sum of nighttime sleep duration and nap duration.</w:t>
      </w:r>
    </w:p>
    <w:p w14:paraId="70BE64B6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Nap onset time: The time of the start of the first nap of the day.</w:t>
      </w:r>
    </w:p>
    <w:p w14:paraId="532A893C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Nap end time: The time of the end of the last nap of the day.</w:t>
      </w:r>
    </w:p>
    <w:p w14:paraId="21DFAB06" w14:textId="77777777" w:rsidR="00844A08" w:rsidRPr="00AE1CAF" w:rsidRDefault="00844A08" w:rsidP="0027302A">
      <w:pPr>
        <w:rPr>
          <w:rFonts w:ascii="Times New Roman" w:hAnsi="Times New Roman" w:cs="Times New Roman"/>
          <w:strike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Sleep efficiency: The proportion of actual sleep during bed-in time (%).</w:t>
      </w:r>
    </w:p>
    <w:p w14:paraId="1CB0D20F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 xml:space="preserve">WASO: Minutes awake during period between “sleep onset time” and “wake time”. </w:t>
      </w:r>
    </w:p>
    <w:p w14:paraId="46774ADD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 xml:space="preserve">Night </w:t>
      </w:r>
      <w:proofErr w:type="spellStart"/>
      <w:r w:rsidRPr="00AE1CAF">
        <w:rPr>
          <w:rFonts w:ascii="Times New Roman" w:hAnsi="Times New Roman" w:cs="Times New Roman"/>
          <w:sz w:val="24"/>
          <w:szCs w:val="24"/>
        </w:rPr>
        <w:t>wakings</w:t>
      </w:r>
      <w:proofErr w:type="spellEnd"/>
      <w:r w:rsidRPr="00AE1CAF">
        <w:rPr>
          <w:rFonts w:ascii="Times New Roman" w:hAnsi="Times New Roman" w:cs="Times New Roman"/>
          <w:sz w:val="24"/>
          <w:szCs w:val="24"/>
        </w:rPr>
        <w:t>: Number of blocks of contiguous wake epochs lasting more than 5 minutes each.</w:t>
      </w:r>
    </w:p>
    <w:p w14:paraId="697FC9B6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Daily variation of sleep onset time: Standard deviation of the sleep onset time of each day in the study period.</w:t>
      </w:r>
    </w:p>
    <w:p w14:paraId="666A4B9E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Daily variation in wake time: Standard deviation of the wake time of each day in the study period</w:t>
      </w:r>
    </w:p>
    <w:p w14:paraId="16E3D9F2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 xml:space="preserve">Child activity: Activity counts per minute as recorded by </w:t>
      </w:r>
      <w:proofErr w:type="spellStart"/>
      <w:r w:rsidRPr="00AE1CAF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AE1CAF">
        <w:rPr>
          <w:rFonts w:ascii="Times New Roman" w:hAnsi="Times New Roman" w:cs="Times New Roman"/>
          <w:sz w:val="24"/>
          <w:szCs w:val="24"/>
        </w:rPr>
        <w:t xml:space="preserve"> at any time of day.</w:t>
      </w:r>
    </w:p>
    <w:p w14:paraId="3E2CE1D2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/>
          <w:sz w:val="24"/>
          <w:szCs w:val="24"/>
        </w:rPr>
        <w:t>Sleep levels: Sleep or wake status.</w:t>
      </w:r>
    </w:p>
    <w:p w14:paraId="5AE00503" w14:textId="77777777" w:rsidR="00844A08" w:rsidRPr="00AE1CAF" w:rsidRDefault="00844A08" w:rsidP="0027302A">
      <w:pPr>
        <w:rPr>
          <w:rFonts w:ascii="Times New Roman" w:hAnsi="Times New Roman" w:cs="Times New Roman"/>
          <w:sz w:val="24"/>
          <w:szCs w:val="24"/>
        </w:rPr>
      </w:pPr>
      <w:r w:rsidRPr="00AE1CAF">
        <w:rPr>
          <w:rFonts w:ascii="Times New Roman" w:hAnsi="Times New Roman" w:cs="Times New Roman" w:hint="eastAsia"/>
          <w:sz w:val="24"/>
          <w:szCs w:val="24"/>
        </w:rPr>
        <w:t>D</w:t>
      </w:r>
      <w:r w:rsidRPr="00AE1CAF">
        <w:rPr>
          <w:rFonts w:ascii="Times New Roman" w:hAnsi="Times New Roman" w:cs="Times New Roman"/>
          <w:sz w:val="24"/>
          <w:szCs w:val="24"/>
        </w:rPr>
        <w:t>istribution of sleep: Distribution of nap and nighttime sleep over a 24-hour period.</w:t>
      </w:r>
    </w:p>
    <w:p w14:paraId="7E0B9D50" w14:textId="136F2B31" w:rsidR="00844A08" w:rsidRPr="00AE1CAF" w:rsidRDefault="00844A08" w:rsidP="00844A08">
      <w:pPr>
        <w:widowControl/>
        <w:jc w:val="center"/>
        <w:rPr>
          <w:rFonts w:ascii="Times New Roman" w:eastAsia="ＭＳ ゴシック" w:hAnsi="Times New Roman"/>
          <w:kern w:val="0"/>
          <w:sz w:val="28"/>
          <w:szCs w:val="20"/>
        </w:rPr>
      </w:pPr>
    </w:p>
    <w:p w14:paraId="2AD8C075" w14:textId="77777777" w:rsidR="00844A08" w:rsidRPr="00AE1CAF" w:rsidRDefault="00844A08">
      <w:pPr>
        <w:widowControl/>
        <w:jc w:val="left"/>
        <w:rPr>
          <w:rFonts w:ascii="Times New Roman" w:eastAsia="ＭＳ ゴシック" w:hAnsi="Times New Roman"/>
          <w:kern w:val="0"/>
          <w:sz w:val="28"/>
          <w:szCs w:val="20"/>
        </w:rPr>
      </w:pPr>
      <w:r w:rsidRPr="00AE1CAF">
        <w:rPr>
          <w:rFonts w:ascii="Times New Roman" w:eastAsia="ＭＳ ゴシック" w:hAnsi="Times New Roman"/>
          <w:kern w:val="0"/>
          <w:sz w:val="28"/>
          <w:szCs w:val="20"/>
        </w:rPr>
        <w:br w:type="page"/>
      </w:r>
    </w:p>
    <w:p w14:paraId="7F30FC29" w14:textId="77777777" w:rsidR="00AA397A" w:rsidRPr="00AE1CAF" w:rsidRDefault="004F7E4A" w:rsidP="001548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</w:p>
    <w:p w14:paraId="1692DE1F" w14:textId="002D90AC" w:rsidR="00896F3D" w:rsidRPr="00AE1CAF" w:rsidRDefault="00381D58" w:rsidP="001548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96F3D" w:rsidRPr="00AE1CAF">
        <w:rPr>
          <w:rFonts w:ascii="Times New Roman" w:hAnsi="Times New Roman" w:cs="Times New Roman"/>
          <w:b/>
          <w:bCs/>
          <w:sz w:val="24"/>
          <w:szCs w:val="24"/>
        </w:rPr>
        <w:t>etail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6F3D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of the questionnaire </w:t>
      </w:r>
      <w:r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896F3D" w:rsidRPr="00AE1CAF">
        <w:rPr>
          <w:rFonts w:ascii="Times New Roman" w:hAnsi="Times New Roman" w:cs="Times New Roman"/>
          <w:b/>
          <w:bCs/>
          <w:sz w:val="24"/>
          <w:szCs w:val="24"/>
        </w:rPr>
        <w:t>in the present study.</w:t>
      </w:r>
    </w:p>
    <w:p w14:paraId="1D7E4B79" w14:textId="77777777" w:rsidR="00896F3D" w:rsidRPr="00AE1CAF" w:rsidRDefault="00896F3D" w:rsidP="0015485B">
      <w:pPr>
        <w:rPr>
          <w:rFonts w:ascii="Times New Roman" w:hAnsi="Times New Roman" w:cs="Times New Roman"/>
          <w:sz w:val="24"/>
          <w:szCs w:val="24"/>
        </w:rPr>
      </w:pPr>
    </w:p>
    <w:p w14:paraId="59A40677" w14:textId="304C66AC" w:rsidR="00844A08" w:rsidRPr="00AE1CAF" w:rsidRDefault="00844A08" w:rsidP="00844A08">
      <w:pPr>
        <w:widowControl/>
        <w:jc w:val="center"/>
        <w:rPr>
          <w:rFonts w:ascii="Times New Roman" w:eastAsia="ＭＳ ゴシック" w:hAnsi="Times New Roman"/>
          <w:kern w:val="0"/>
          <w:sz w:val="28"/>
          <w:szCs w:val="20"/>
        </w:rPr>
      </w:pPr>
      <w:r w:rsidRPr="00AE1CAF">
        <w:rPr>
          <w:rFonts w:ascii="Times New Roman" w:eastAsia="ＭＳ ゴシック" w:hAnsi="Times New Roman"/>
          <w:kern w:val="0"/>
          <w:sz w:val="28"/>
          <w:szCs w:val="20"/>
        </w:rPr>
        <w:t>Brief Toddler Sleep Questionnaire</w:t>
      </w:r>
    </w:p>
    <w:p w14:paraId="0498EA8F" w14:textId="77777777" w:rsidR="00844A08" w:rsidRPr="00AE1CAF" w:rsidRDefault="00844A08" w:rsidP="00844A08">
      <w:pPr>
        <w:widowControl/>
        <w:jc w:val="left"/>
        <w:rPr>
          <w:rFonts w:ascii="Times New Roman" w:hAnsi="Times New Roman"/>
          <w:kern w:val="0"/>
          <w:sz w:val="18"/>
          <w:szCs w:val="20"/>
        </w:rPr>
      </w:pPr>
    </w:p>
    <w:p w14:paraId="2100DE54" w14:textId="75408EFB" w:rsidR="00844A08" w:rsidRPr="00AE1CAF" w:rsidRDefault="00844A08" w:rsidP="00844A08">
      <w:pPr>
        <w:autoSpaceDE w:val="0"/>
        <w:autoSpaceDN w:val="0"/>
        <w:adjustRightInd w:val="0"/>
        <w:spacing w:after="200" w:line="276" w:lineRule="auto"/>
        <w:jc w:val="left"/>
        <w:rPr>
          <w:rFonts w:ascii="Times New Roman" w:eastAsia="ＭＳ ゴシック" w:hAnsi="Times New Roman"/>
          <w:kern w:val="0"/>
          <w:szCs w:val="21"/>
          <w:lang w:val="en"/>
        </w:rPr>
      </w:pPr>
      <w:r w:rsidRPr="00AE1CAF">
        <w:rPr>
          <w:rFonts w:ascii="Times New Roman" w:eastAsia="ＭＳ ゴシック" w:hAnsi="Times New Roman"/>
          <w:kern w:val="0"/>
          <w:szCs w:val="21"/>
          <w:lang w:val="en"/>
        </w:rPr>
        <w:t xml:space="preserve">Please answer the following questions related to your child's sleep over the past one month. </w:t>
      </w:r>
    </w:p>
    <w:p w14:paraId="395E0186" w14:textId="77777777" w:rsidR="00844A08" w:rsidRPr="00AE1CAF" w:rsidRDefault="00844A08" w:rsidP="00844A08">
      <w:pPr>
        <w:widowControl/>
        <w:shd w:val="clear" w:color="auto" w:fill="FDFDFD"/>
        <w:jc w:val="left"/>
        <w:rPr>
          <w:rFonts w:ascii="Times New Roman" w:hAnsi="Times New Roman"/>
          <w:kern w:val="0"/>
          <w:szCs w:val="21"/>
          <w:shd w:val="pct15" w:color="auto" w:fill="FFFFFF"/>
          <w:lang w:val="en"/>
        </w:rPr>
      </w:pPr>
      <w:r w:rsidRPr="00AE1CAF">
        <w:rPr>
          <w:rFonts w:ascii="Times New Roman" w:hAnsi="Times New Roman"/>
          <w:szCs w:val="21"/>
          <w:shd w:val="pct15" w:color="auto" w:fill="FFFFFF"/>
          <w:lang w:val="en"/>
        </w:rPr>
        <w:t>1.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How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did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you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feed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your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child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every</w:t>
      </w:r>
      <w:r w:rsidRPr="00AE1CAF">
        <w:rPr>
          <w:rFonts w:ascii="Times New Roman" w:eastAsia="ＭＳ ゴシック" w:hAnsi="Times New Roman"/>
          <w:szCs w:val="21"/>
          <w:shd w:val="pct15" w:color="auto" w:fill="FFFFFF"/>
          <w:lang w:val="en"/>
        </w:rPr>
        <w:t xml:space="preserve"> </w:t>
      </w:r>
      <w:r w:rsidRPr="00AE1CAF">
        <w:rPr>
          <w:rStyle w:val="a4"/>
          <w:rFonts w:ascii="Times New Roman" w:eastAsia="ＭＳ ゴシック" w:hAnsi="Times New Roman"/>
          <w:szCs w:val="21"/>
          <w:shd w:val="pct15" w:color="auto" w:fill="FFFFFF"/>
          <w:lang w:val="en"/>
        </w:rPr>
        <w:t>day?</w:t>
      </w:r>
      <w:r w:rsidRPr="00AE1CAF">
        <w:rPr>
          <w:rFonts w:ascii="Times New Roman" w:hAnsi="Times New Roman"/>
          <w:kern w:val="0"/>
          <w:szCs w:val="21"/>
          <w:shd w:val="pct15" w:color="auto" w:fill="FFFFFF"/>
          <w:lang w:val="en"/>
        </w:rPr>
        <w:t xml:space="preserve">                                                  </w:t>
      </w:r>
    </w:p>
    <w:p w14:paraId="0BA34BB9" w14:textId="48BA1A5C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tabs>
          <w:tab w:val="left" w:pos="3420"/>
          <w:tab w:val="left" w:pos="3686"/>
        </w:tabs>
        <w:ind w:leftChars="173" w:left="363" w:rightChars="876" w:right="1840"/>
        <w:jc w:val="left"/>
        <w:rPr>
          <w:rFonts w:ascii="Times New Roman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proofErr w:type="gramStart"/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Breastfed  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>□</w:t>
      </w:r>
      <w:proofErr w:type="gramEnd"/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Formula milk  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Combination of breastfeeding and formula milk  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Fed only solids</w:t>
      </w:r>
    </w:p>
    <w:p w14:paraId="129CAB03" w14:textId="77777777" w:rsidR="00844A08" w:rsidRPr="00AE1CAF" w:rsidRDefault="00844A08" w:rsidP="00844A08">
      <w:pPr>
        <w:widowControl/>
        <w:shd w:val="clear" w:color="auto" w:fill="FDFDFD"/>
        <w:jc w:val="left"/>
        <w:rPr>
          <w:rFonts w:ascii="Times New Roman" w:eastAsia="ＭＳ ゴシック" w:hAnsi="Times New Roman"/>
          <w:kern w:val="0"/>
          <w:szCs w:val="21"/>
          <w:shd w:val="pct15" w:color="auto" w:fill="FFFFFF"/>
          <w:lang w:val="en"/>
        </w:rPr>
      </w:pPr>
      <w:r w:rsidRPr="00AE1CAF">
        <w:rPr>
          <w:rFonts w:ascii="Times New Roman" w:eastAsia="ＭＳ ゴシック" w:hAnsi="Times New Roman"/>
          <w:kern w:val="0"/>
          <w:szCs w:val="21"/>
          <w:shd w:val="pct15" w:color="auto" w:fill="FFFFFF"/>
        </w:rPr>
        <w:t>2.How did</w:t>
      </w:r>
      <w:r w:rsidRPr="00AE1CAF">
        <w:rPr>
          <w:rFonts w:ascii="Times New Roman" w:eastAsia="ＭＳ ゴシック" w:hAnsi="Times New Roman"/>
          <w:kern w:val="0"/>
          <w:szCs w:val="21"/>
          <w:shd w:val="pct15" w:color="auto" w:fill="FFFFFF"/>
          <w:lang w:val="en"/>
        </w:rPr>
        <w:t xml:space="preserve"> you feed your child before going to bed at night?                                </w:t>
      </w:r>
    </w:p>
    <w:p w14:paraId="3FAED343" w14:textId="269219E9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3686"/>
        </w:tabs>
        <w:ind w:leftChars="173" w:left="363" w:rightChars="2519" w:right="52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Breastfed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Formula milk  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No feed</w:t>
      </w:r>
      <w:r w:rsidRPr="00AE1CAF">
        <w:rPr>
          <w:rFonts w:ascii="Times New Roman" w:eastAsia="ＭＳ ゴシック" w:hAnsi="Times New Roman"/>
          <w:b/>
          <w:bCs/>
          <w:kern w:val="0"/>
          <w:sz w:val="16"/>
          <w:szCs w:val="20"/>
        </w:rPr>
        <w:t>ing</w:t>
      </w:r>
    </w:p>
    <w:p w14:paraId="30EB7C32" w14:textId="77777777" w:rsidR="00844A08" w:rsidRPr="00AE1CAF" w:rsidRDefault="00844A08" w:rsidP="00844A08">
      <w:pPr>
        <w:pStyle w:val="a7"/>
        <w:widowControl/>
        <w:shd w:val="pct15" w:color="auto" w:fill="auto"/>
        <w:ind w:leftChars="0" w:left="0"/>
        <w:jc w:val="left"/>
        <w:rPr>
          <w:rFonts w:ascii="Times New Roman" w:eastAsia="ＭＳ ゴシック" w:hAnsi="Times New Roman"/>
          <w:kern w:val="0"/>
          <w:szCs w:val="21"/>
        </w:rPr>
      </w:pPr>
      <w:r w:rsidRPr="00AE1CAF">
        <w:rPr>
          <w:rFonts w:ascii="Times New Roman" w:eastAsia="ＭＳ ゴシック" w:hAnsi="Times New Roman" w:hint="eastAsia"/>
          <w:kern w:val="0"/>
          <w:szCs w:val="21"/>
        </w:rPr>
        <w:t>3</w:t>
      </w:r>
      <w:r w:rsidRPr="00AE1CAF">
        <w:rPr>
          <w:rFonts w:ascii="Times New Roman" w:eastAsia="ＭＳ ゴシック" w:hAnsi="Times New Roman"/>
          <w:kern w:val="0"/>
          <w:szCs w:val="21"/>
        </w:rPr>
        <w:t>.Where did your child sleep at night?</w:t>
      </w:r>
    </w:p>
    <w:p w14:paraId="55084F3F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060"/>
          <w:tab w:val="left" w:pos="3686"/>
          <w:tab w:val="left" w:pos="900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Child slept </w:t>
      </w:r>
      <w:r w:rsidRPr="00AE1CAF">
        <w:rPr>
          <w:rFonts w:ascii="Times New Roman" w:eastAsia="ＭＳ ゴシック" w:hAnsi="Times New Roman"/>
          <w:b/>
          <w:bCs/>
          <w:kern w:val="0"/>
          <w:sz w:val="16"/>
          <w:szCs w:val="20"/>
        </w:rPr>
        <w:t>in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 own bed in the same room with parents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</w:p>
    <w:p w14:paraId="3AD50FDC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060"/>
          <w:tab w:val="left" w:pos="3686"/>
          <w:tab w:val="left" w:pos="900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Child had own room, slept in own bed</w:t>
      </w:r>
    </w:p>
    <w:p w14:paraId="1ACE3AF3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060"/>
          <w:tab w:val="left" w:pos="3686"/>
          <w:tab w:val="left" w:pos="900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Child slept in separate room from parents, together with siblings in same bed.</w:t>
      </w:r>
    </w:p>
    <w:p w14:paraId="74B82F73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060"/>
          <w:tab w:val="left" w:pos="3686"/>
          <w:tab w:val="left" w:pos="900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>□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 Child slept in parents’ bed</w:t>
      </w:r>
    </w:p>
    <w:p w14:paraId="2298E100" w14:textId="4DF8B4FE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060"/>
          <w:tab w:val="left" w:pos="3686"/>
          <w:tab w:val="left" w:pos="900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>□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 Other style</w:t>
      </w:r>
    </w:p>
    <w:p w14:paraId="5DFC714C" w14:textId="77777777" w:rsidR="00844A08" w:rsidRPr="00AE1CAF" w:rsidRDefault="00844A08" w:rsidP="00844A08">
      <w:pPr>
        <w:pStyle w:val="a7"/>
        <w:widowControl/>
        <w:shd w:val="pct15" w:color="auto" w:fill="auto"/>
        <w:ind w:leftChars="0" w:left="0"/>
        <w:jc w:val="left"/>
        <w:rPr>
          <w:rFonts w:ascii="Times New Roman" w:eastAsia="ＭＳ ゴシック" w:hAnsi="Times New Roman"/>
          <w:kern w:val="0"/>
          <w:szCs w:val="21"/>
        </w:rPr>
      </w:pPr>
      <w:r w:rsidRPr="00AE1CAF">
        <w:rPr>
          <w:rFonts w:ascii="Times New Roman" w:eastAsia="ＭＳ ゴシック" w:hAnsi="Times New Roman"/>
          <w:kern w:val="0"/>
          <w:szCs w:val="21"/>
        </w:rPr>
        <w:t>4.How did your child fall asleep at night?</w:t>
      </w:r>
    </w:p>
    <w:p w14:paraId="38936892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432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16"/>
        </w:rPr>
        <w:t>During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 </w:t>
      </w:r>
      <w:r w:rsidRPr="00AE1CAF">
        <w:rPr>
          <w:rFonts w:ascii="Times New Roman" w:eastAsia="ＭＳ ゴシック" w:hAnsi="Times New Roman"/>
          <w:kern w:val="0"/>
          <w:sz w:val="16"/>
          <w:szCs w:val="16"/>
        </w:rPr>
        <w:t>feeding by breast or with formula milk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</w:p>
    <w:p w14:paraId="0A1F7B77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432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>□</w:t>
      </w:r>
      <w:r w:rsidRPr="00AE1CAF">
        <w:rPr>
          <w:rFonts w:ascii="Times New Roman" w:eastAsia="ＭＳ ゴシック" w:hAnsi="Times New Roman"/>
          <w:kern w:val="0"/>
          <w:sz w:val="16"/>
          <w:szCs w:val="16"/>
        </w:rPr>
        <w:t xml:space="preserve"> While being held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</w:p>
    <w:p w14:paraId="74D03036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432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Wrapped in a towel</w:t>
      </w:r>
    </w:p>
    <w:p w14:paraId="71D6795B" w14:textId="77777777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432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Alone in own bed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</w:p>
    <w:p w14:paraId="662925AC" w14:textId="59445AB3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4320"/>
        </w:tabs>
        <w:ind w:leftChars="173" w:left="363" w:rightChars="805" w:right="169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With parents in the room</w:t>
      </w:r>
    </w:p>
    <w:p w14:paraId="53972F38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/>
          <w:kern w:val="0"/>
          <w:szCs w:val="21"/>
        </w:rPr>
        <w:t>5.What time did your child go to bed?</w:t>
      </w:r>
    </w:p>
    <w:p w14:paraId="69FB5B39" w14:textId="77777777" w:rsidR="00844A08" w:rsidRPr="00AE1CAF" w:rsidRDefault="00844A08" w:rsidP="00844A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4536"/>
        </w:tabs>
        <w:ind w:leftChars="202" w:left="424" w:rightChars="2901" w:right="6092"/>
        <w:rPr>
          <w:rFonts w:ascii="Times New Roman" w:eastAsia="ＭＳ ゴシック" w:hAnsi="Times New Roman"/>
          <w:sz w:val="16"/>
        </w:rPr>
      </w:pPr>
    </w:p>
    <w:p w14:paraId="6AE7786A" w14:textId="77777777" w:rsidR="00844A08" w:rsidRPr="00AE1CAF" w:rsidRDefault="00844A08" w:rsidP="00844A08">
      <w:pPr>
        <w:rPr>
          <w:rFonts w:ascii="Times New Roman" w:eastAsia="ＭＳ ゴシック" w:hAnsi="Times New Roman"/>
          <w:szCs w:val="21"/>
        </w:rPr>
      </w:pPr>
    </w:p>
    <w:p w14:paraId="4D036B20" w14:textId="77777777" w:rsidR="00844A08" w:rsidRPr="00AE1CAF" w:rsidRDefault="00844A08" w:rsidP="00844A08">
      <w:pPr>
        <w:pStyle w:val="a7"/>
        <w:widowControl/>
        <w:shd w:val="pct15" w:color="auto" w:fill="auto"/>
        <w:ind w:leftChars="0" w:left="0"/>
        <w:jc w:val="left"/>
        <w:rPr>
          <w:rFonts w:ascii="Times New Roman" w:eastAsia="ＭＳ ゴシック" w:hAnsi="Times New Roman"/>
          <w:kern w:val="0"/>
          <w:szCs w:val="21"/>
        </w:rPr>
      </w:pPr>
      <w:r w:rsidRPr="00AE1CAF">
        <w:rPr>
          <w:rFonts w:ascii="Times New Roman" w:eastAsia="ＭＳ ゴシック" w:hAnsi="Times New Roman" w:hint="eastAsia"/>
          <w:kern w:val="0"/>
          <w:szCs w:val="21"/>
        </w:rPr>
        <w:t>6</w:t>
      </w:r>
      <w:r w:rsidRPr="00AE1CAF">
        <w:rPr>
          <w:rFonts w:ascii="Times New Roman" w:eastAsia="ＭＳ ゴシック" w:hAnsi="Times New Roman"/>
          <w:kern w:val="0"/>
          <w:szCs w:val="21"/>
        </w:rPr>
        <w:t>.What was your child’s main sleep posture?</w:t>
      </w:r>
    </w:p>
    <w:p w14:paraId="61BF1A62" w14:textId="366F03DE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060"/>
          <w:tab w:val="left" w:pos="3686"/>
          <w:tab w:val="left" w:pos="9000"/>
        </w:tabs>
        <w:ind w:leftChars="173" w:left="363" w:rightChars="2262" w:right="475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Supine position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Prone position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>□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 Lateral position</w:t>
      </w:r>
    </w:p>
    <w:p w14:paraId="7B6410DE" w14:textId="77777777" w:rsidR="00844A08" w:rsidRPr="00AE1CAF" w:rsidRDefault="00844A08" w:rsidP="00844A08">
      <w:pPr>
        <w:pStyle w:val="a7"/>
        <w:shd w:val="pct15" w:color="auto" w:fill="auto"/>
        <w:tabs>
          <w:tab w:val="left" w:pos="426"/>
        </w:tabs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/>
          <w:szCs w:val="21"/>
          <w:shd w:val="pct12" w:color="auto" w:fill="auto"/>
        </w:rPr>
        <w:t>7.How long does it take for your child to fall asleep after going to bed?</w:t>
      </w:r>
    </w:p>
    <w:p w14:paraId="08F0B254" w14:textId="5BF42AB2" w:rsidR="00844A08" w:rsidRPr="00AE1CAF" w:rsidRDefault="00844A08" w:rsidP="00844A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1701"/>
          <w:tab w:val="left" w:pos="2410"/>
          <w:tab w:val="left" w:pos="3119"/>
          <w:tab w:val="left" w:pos="4536"/>
        </w:tabs>
        <w:ind w:leftChars="202" w:left="424" w:rightChars="2901" w:right="6092"/>
        <w:rPr>
          <w:rFonts w:ascii="Times New Roman" w:eastAsia="ＭＳ ゴシック" w:hAnsi="Times New Roman"/>
          <w:sz w:val="16"/>
        </w:rPr>
      </w:pP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h</w:t>
      </w: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min</w:t>
      </w:r>
    </w:p>
    <w:p w14:paraId="14F606CD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/>
          <w:kern w:val="0"/>
          <w:szCs w:val="21"/>
        </w:rPr>
        <w:t>8.How many times did your child wake up per night?</w:t>
      </w:r>
    </w:p>
    <w:p w14:paraId="7F9F77DB" w14:textId="4116E0B5" w:rsidR="00844A08" w:rsidRPr="00AE1CAF" w:rsidRDefault="00844A08" w:rsidP="00844A0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134"/>
        </w:tabs>
        <w:ind w:leftChars="202" w:left="424" w:rightChars="2969" w:right="6235"/>
        <w:rPr>
          <w:rFonts w:ascii="Times New Roman" w:eastAsia="ＭＳ ゴシック" w:hAnsi="Times New Roman"/>
          <w:sz w:val="16"/>
        </w:rPr>
      </w:pPr>
      <w:r w:rsidRPr="00AE1CAF">
        <w:rPr>
          <w:rFonts w:ascii="Times New Roman" w:eastAsia="ＭＳ ゴシック" w:hAnsi="Times New Roman"/>
          <w:sz w:val="16"/>
        </w:rPr>
        <w:t>（</w:t>
      </w:r>
      <w:r w:rsidRPr="00AE1CAF">
        <w:rPr>
          <w:rFonts w:ascii="Times New Roman" w:eastAsia="ＭＳ ゴシック" w:hAnsi="Times New Roman"/>
          <w:sz w:val="16"/>
        </w:rPr>
        <w:t xml:space="preserve"> </w:t>
      </w:r>
      <w:r w:rsidRPr="00AE1CAF">
        <w:rPr>
          <w:rFonts w:ascii="Times New Roman" w:eastAsia="ＭＳ ゴシック" w:hAnsi="Times New Roman"/>
          <w:sz w:val="16"/>
        </w:rPr>
        <w:t xml:space="preserve">　）</w:t>
      </w:r>
      <w:r w:rsidRPr="00AE1CAF">
        <w:rPr>
          <w:rFonts w:ascii="Times New Roman" w:eastAsia="ＭＳ ゴシック" w:hAnsi="Times New Roman"/>
          <w:sz w:val="16"/>
        </w:rPr>
        <w:t>times</w:t>
      </w:r>
    </w:p>
    <w:p w14:paraId="23C61275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 w:hint="eastAsia"/>
          <w:szCs w:val="21"/>
        </w:rPr>
        <w:lastRenderedPageBreak/>
        <w:t>9</w:t>
      </w:r>
      <w:r w:rsidRPr="00AE1CAF">
        <w:rPr>
          <w:rFonts w:ascii="Times New Roman" w:eastAsia="ＭＳ ゴシック" w:hAnsi="Times New Roman"/>
          <w:szCs w:val="21"/>
        </w:rPr>
        <w:t>.How long did your child spend awake in total every night?</w:t>
      </w:r>
    </w:p>
    <w:p w14:paraId="00BEDCC3" w14:textId="77777777" w:rsidR="00844A08" w:rsidRPr="00AE1CAF" w:rsidRDefault="00844A08" w:rsidP="00844A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2694"/>
          <w:tab w:val="left" w:pos="2835"/>
          <w:tab w:val="left" w:pos="3402"/>
          <w:tab w:val="left" w:pos="4536"/>
        </w:tabs>
        <w:ind w:leftChars="202" w:left="424" w:rightChars="2901" w:right="6092"/>
        <w:rPr>
          <w:rFonts w:ascii="Times New Roman" w:eastAsia="ＭＳ ゴシック" w:hAnsi="Times New Roman"/>
          <w:sz w:val="16"/>
        </w:rPr>
      </w:pP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h</w:t>
      </w: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min</w:t>
      </w:r>
    </w:p>
    <w:p w14:paraId="3527D88B" w14:textId="77777777" w:rsidR="00844A08" w:rsidRPr="00AE1CAF" w:rsidRDefault="00844A08" w:rsidP="00844A08">
      <w:pPr>
        <w:rPr>
          <w:rFonts w:ascii="Times New Roman" w:eastAsia="ＭＳ ゴシック" w:hAnsi="Times New Roman"/>
          <w:sz w:val="16"/>
        </w:rPr>
      </w:pPr>
    </w:p>
    <w:p w14:paraId="54AB0CB6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 w:hint="eastAsia"/>
          <w:kern w:val="0"/>
          <w:szCs w:val="21"/>
        </w:rPr>
        <w:t>1</w:t>
      </w:r>
      <w:r w:rsidRPr="00AE1CAF">
        <w:rPr>
          <w:rFonts w:ascii="Times New Roman" w:eastAsia="ＭＳ ゴシック" w:hAnsi="Times New Roman"/>
          <w:kern w:val="0"/>
          <w:szCs w:val="21"/>
        </w:rPr>
        <w:t>0.What time did your child wake up in the morning?</w:t>
      </w:r>
    </w:p>
    <w:p w14:paraId="2354E9E7" w14:textId="77777777" w:rsidR="00844A08" w:rsidRPr="00AE1CAF" w:rsidRDefault="00844A08" w:rsidP="00844A08">
      <w:pPr>
        <w:rPr>
          <w:rFonts w:ascii="Times New Roman" w:hAnsi="Times New Roman"/>
          <w:sz w:val="16"/>
        </w:rPr>
      </w:pPr>
    </w:p>
    <w:p w14:paraId="0B9E1438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/>
          <w:szCs w:val="21"/>
        </w:rPr>
        <w:t>11.How long did your child sleep at night?</w:t>
      </w:r>
    </w:p>
    <w:p w14:paraId="539733A8" w14:textId="5FE01F9D" w:rsidR="00844A08" w:rsidRPr="00AE1CAF" w:rsidRDefault="00844A08" w:rsidP="00844A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2694"/>
          <w:tab w:val="left" w:pos="2835"/>
          <w:tab w:val="left" w:pos="3402"/>
          <w:tab w:val="left" w:pos="4536"/>
        </w:tabs>
        <w:ind w:leftChars="202" w:left="424" w:rightChars="2901" w:right="6092"/>
        <w:rPr>
          <w:rFonts w:ascii="Times New Roman" w:eastAsia="ＭＳ ゴシック" w:hAnsi="Times New Roman"/>
          <w:sz w:val="16"/>
        </w:rPr>
      </w:pP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h</w:t>
      </w: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min</w:t>
      </w:r>
    </w:p>
    <w:p w14:paraId="6AA5A446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 w:hint="eastAsia"/>
          <w:kern w:val="0"/>
          <w:szCs w:val="21"/>
        </w:rPr>
        <w:t>1</w:t>
      </w:r>
      <w:r w:rsidRPr="00AE1CAF">
        <w:rPr>
          <w:rFonts w:ascii="Times New Roman" w:eastAsia="ＭＳ ゴシック" w:hAnsi="Times New Roman"/>
          <w:kern w:val="0"/>
          <w:szCs w:val="21"/>
        </w:rPr>
        <w:t>2.How many times a day did your child take a nap on average?</w:t>
      </w:r>
    </w:p>
    <w:p w14:paraId="6F9BEF03" w14:textId="77777777" w:rsidR="00844A08" w:rsidRPr="00AE1CAF" w:rsidRDefault="00844A08" w:rsidP="00844A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1134"/>
        </w:tabs>
        <w:ind w:leftChars="202" w:left="424" w:rightChars="2969" w:right="6235"/>
        <w:rPr>
          <w:rFonts w:ascii="Times New Roman" w:eastAsia="ＭＳ ゴシック" w:hAnsi="Times New Roman"/>
          <w:sz w:val="16"/>
        </w:rPr>
      </w:pPr>
    </w:p>
    <w:p w14:paraId="4C2D4146" w14:textId="77777777" w:rsidR="00844A08" w:rsidRPr="00AE1CAF" w:rsidRDefault="00844A08" w:rsidP="00844A08">
      <w:pPr>
        <w:rPr>
          <w:rFonts w:ascii="Times New Roman" w:eastAsia="ＭＳ ゴシック" w:hAnsi="Times New Roman"/>
          <w:sz w:val="16"/>
        </w:rPr>
      </w:pPr>
    </w:p>
    <w:p w14:paraId="7F2DE594" w14:textId="77777777" w:rsidR="00844A08" w:rsidRPr="00AE1CAF" w:rsidRDefault="00844A08" w:rsidP="00844A08">
      <w:pPr>
        <w:pStyle w:val="a7"/>
        <w:shd w:val="pct15" w:color="auto" w:fill="auto"/>
        <w:ind w:leftChars="0" w:left="0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 w:hint="eastAsia"/>
          <w:szCs w:val="21"/>
          <w:shd w:val="pct15" w:color="auto" w:fill="auto"/>
        </w:rPr>
        <w:t>1</w:t>
      </w:r>
      <w:r w:rsidRPr="00AE1CAF">
        <w:rPr>
          <w:rFonts w:ascii="Times New Roman" w:eastAsia="ＭＳ ゴシック" w:hAnsi="Times New Roman"/>
          <w:szCs w:val="21"/>
          <w:shd w:val="pct15" w:color="auto" w:fill="auto"/>
        </w:rPr>
        <w:t>3.How much total nap time did your child spend every day?</w:t>
      </w:r>
    </w:p>
    <w:p w14:paraId="48D235A1" w14:textId="414219E4" w:rsidR="00844A08" w:rsidRPr="00AE1CAF" w:rsidRDefault="00844A08" w:rsidP="00844A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tabs>
          <w:tab w:val="left" w:pos="2694"/>
          <w:tab w:val="left" w:pos="2835"/>
          <w:tab w:val="left" w:pos="3402"/>
          <w:tab w:val="left" w:pos="4536"/>
        </w:tabs>
        <w:ind w:leftChars="202" w:left="424" w:rightChars="2901" w:right="6092"/>
        <w:rPr>
          <w:rFonts w:ascii="Times New Roman" w:eastAsia="ＭＳ ゴシック" w:hAnsi="Times New Roman"/>
          <w:sz w:val="16"/>
        </w:rPr>
      </w:pP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h</w:t>
      </w:r>
      <w:r w:rsidRPr="00AE1CAF">
        <w:rPr>
          <w:rFonts w:ascii="Times New Roman" w:eastAsia="ＭＳ ゴシック" w:hAnsi="Times New Roman"/>
          <w:sz w:val="16"/>
        </w:rPr>
        <w:t>（　　）</w:t>
      </w:r>
      <w:r w:rsidRPr="00AE1CAF">
        <w:rPr>
          <w:rFonts w:ascii="Times New Roman" w:eastAsia="ＭＳ ゴシック" w:hAnsi="Times New Roman"/>
          <w:sz w:val="16"/>
        </w:rPr>
        <w:t>min</w:t>
      </w:r>
    </w:p>
    <w:p w14:paraId="436040F2" w14:textId="77777777" w:rsidR="00844A08" w:rsidRPr="00AE1CAF" w:rsidRDefault="00844A08" w:rsidP="00844A08">
      <w:pPr>
        <w:pStyle w:val="a7"/>
        <w:widowControl/>
        <w:shd w:val="pct15" w:color="auto" w:fill="auto"/>
        <w:ind w:leftChars="0" w:left="0"/>
        <w:jc w:val="left"/>
        <w:rPr>
          <w:rFonts w:ascii="Times New Roman" w:eastAsia="ＭＳ ゴシック" w:hAnsi="Times New Roman"/>
          <w:szCs w:val="21"/>
        </w:rPr>
      </w:pPr>
      <w:r w:rsidRPr="00AE1CAF">
        <w:rPr>
          <w:rFonts w:ascii="Times New Roman" w:eastAsia="ＭＳ ゴシック" w:hAnsi="Times New Roman"/>
          <w:szCs w:val="21"/>
        </w:rPr>
        <w:t xml:space="preserve">14.Please check all of the following items that apply to your child. </w:t>
      </w:r>
      <w:r w:rsidRPr="00AE1CAF">
        <w:rPr>
          <w:rFonts w:ascii="ＭＳ 明朝" w:hAnsi="ＭＳ 明朝" w:cs="ＭＳ 明朝" w:hint="eastAsia"/>
          <w:kern w:val="0"/>
          <w:szCs w:val="21"/>
          <w:bdr w:val="single" w:sz="4" w:space="0" w:color="auto"/>
        </w:rPr>
        <w:t>✓</w:t>
      </w:r>
      <w:r w:rsidRPr="00AE1CAF">
        <w:rPr>
          <w:rFonts w:ascii="Times New Roman" w:eastAsia="ＭＳ ゴシック" w:hAnsi="Times New Roman"/>
          <w:szCs w:val="21"/>
        </w:rPr>
        <w:t xml:space="preserve">. 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275"/>
        <w:gridCol w:w="1276"/>
        <w:gridCol w:w="1134"/>
        <w:gridCol w:w="1666"/>
      </w:tblGrid>
      <w:tr w:rsidR="00AE1CAF" w:rsidRPr="00AE1CAF" w14:paraId="40BC5741" w14:textId="77777777" w:rsidTr="0072534F">
        <w:tc>
          <w:tcPr>
            <w:tcW w:w="3828" w:type="dxa"/>
          </w:tcPr>
          <w:p w14:paraId="5EA86D7D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8"/>
              </w:rPr>
            </w:pPr>
          </w:p>
        </w:tc>
        <w:tc>
          <w:tcPr>
            <w:tcW w:w="1275" w:type="dxa"/>
          </w:tcPr>
          <w:p w14:paraId="7E7D2BA0" w14:textId="77777777" w:rsidR="00844A08" w:rsidRPr="00AE1CAF" w:rsidRDefault="00844A08" w:rsidP="0072534F">
            <w:pPr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 w:hint="eastAsia"/>
                <w:sz w:val="14"/>
              </w:rPr>
              <w:t>1</w:t>
            </w:r>
            <w:r w:rsidRPr="00AE1CAF">
              <w:rPr>
                <w:rFonts w:ascii="Times New Roman" w:eastAsia="ＭＳ ゴシック" w:hAnsi="Times New Roman"/>
                <w:sz w:val="14"/>
              </w:rPr>
              <w:t>.Usually</w:t>
            </w:r>
          </w:p>
          <w:p w14:paraId="22FF8373" w14:textId="77777777" w:rsidR="00844A08" w:rsidRPr="00AE1CAF" w:rsidRDefault="00844A08" w:rsidP="0072534F">
            <w:pPr>
              <w:ind w:leftChars="-2" w:left="37" w:hangingChars="29" w:hanging="41"/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 w:hint="eastAsia"/>
                <w:sz w:val="14"/>
              </w:rPr>
              <w:t>(</w:t>
            </w:r>
            <w:r w:rsidRPr="00AE1CAF">
              <w:rPr>
                <w:rFonts w:ascii="Times New Roman" w:eastAsia="ＭＳ ゴシック" w:hAnsi="Times New Roman"/>
                <w:sz w:val="14"/>
              </w:rPr>
              <w:t>5</w:t>
            </w:r>
            <w:r w:rsidRPr="00AE1CAF">
              <w:rPr>
                <w:rFonts w:ascii="Times New Roman" w:eastAsia="ＭＳ ゴシック" w:hAnsi="Times New Roman"/>
                <w:sz w:val="14"/>
              </w:rPr>
              <w:t>〜</w:t>
            </w:r>
            <w:r w:rsidRPr="00AE1CAF">
              <w:rPr>
                <w:rFonts w:ascii="Times New Roman" w:eastAsia="ＭＳ ゴシック" w:hAnsi="Times New Roman"/>
                <w:sz w:val="14"/>
              </w:rPr>
              <w:t>7 times/week</w:t>
            </w:r>
            <w:r w:rsidRPr="00AE1CAF">
              <w:rPr>
                <w:rFonts w:ascii="Times New Roman" w:eastAsia="ＭＳ ゴシック" w:hAnsi="Times New Roman" w:hint="eastAsia"/>
                <w:sz w:val="14"/>
              </w:rPr>
              <w:t>)</w:t>
            </w:r>
          </w:p>
        </w:tc>
        <w:tc>
          <w:tcPr>
            <w:tcW w:w="1276" w:type="dxa"/>
          </w:tcPr>
          <w:p w14:paraId="3F62A307" w14:textId="77777777" w:rsidR="00844A08" w:rsidRPr="00AE1CAF" w:rsidRDefault="00844A08" w:rsidP="0072534F">
            <w:pPr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2. Sometimes</w:t>
            </w:r>
          </w:p>
          <w:p w14:paraId="46150BA0" w14:textId="77777777" w:rsidR="00844A08" w:rsidRPr="00AE1CAF" w:rsidRDefault="00844A08" w:rsidP="0072534F">
            <w:pPr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 w:hint="eastAsia"/>
                <w:sz w:val="14"/>
              </w:rPr>
              <w:t>(</w:t>
            </w:r>
            <w:r w:rsidRPr="00AE1CAF">
              <w:rPr>
                <w:rFonts w:ascii="Times New Roman" w:eastAsia="ＭＳ ゴシック" w:hAnsi="Times New Roman"/>
                <w:sz w:val="14"/>
              </w:rPr>
              <w:t>2</w:t>
            </w:r>
            <w:r w:rsidRPr="00AE1CAF">
              <w:rPr>
                <w:rFonts w:ascii="Times New Roman" w:eastAsia="ＭＳ ゴシック" w:hAnsi="Times New Roman"/>
                <w:sz w:val="14"/>
              </w:rPr>
              <w:t>〜</w:t>
            </w:r>
            <w:r w:rsidRPr="00AE1CAF">
              <w:rPr>
                <w:rFonts w:ascii="Times New Roman" w:eastAsia="ＭＳ ゴシック" w:hAnsi="Times New Roman"/>
                <w:sz w:val="14"/>
              </w:rPr>
              <w:t>4 times/week</w:t>
            </w:r>
            <w:r w:rsidRPr="00AE1CAF">
              <w:rPr>
                <w:rFonts w:ascii="Times New Roman" w:eastAsia="ＭＳ ゴシック" w:hAnsi="Times New Roman" w:hint="eastAsia"/>
                <w:sz w:val="14"/>
              </w:rPr>
              <w:t>)</w:t>
            </w:r>
          </w:p>
        </w:tc>
        <w:tc>
          <w:tcPr>
            <w:tcW w:w="1134" w:type="dxa"/>
          </w:tcPr>
          <w:p w14:paraId="306BC8ED" w14:textId="77777777" w:rsidR="00844A08" w:rsidRPr="00AE1CAF" w:rsidRDefault="00844A08" w:rsidP="0072534F">
            <w:pPr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3. Rarely</w:t>
            </w:r>
          </w:p>
          <w:p w14:paraId="3207F0BC" w14:textId="77777777" w:rsidR="00844A08" w:rsidRPr="00AE1CAF" w:rsidRDefault="00844A08" w:rsidP="0072534F">
            <w:pPr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 w:hint="eastAsia"/>
                <w:sz w:val="14"/>
              </w:rPr>
              <w:t>(</w:t>
            </w:r>
            <w:r w:rsidRPr="00AE1CAF">
              <w:rPr>
                <w:rFonts w:ascii="Times New Roman" w:eastAsia="ＭＳ ゴシック" w:hAnsi="Times New Roman"/>
                <w:sz w:val="14"/>
              </w:rPr>
              <w:t>0-1 time/week</w:t>
            </w:r>
            <w:r w:rsidRPr="00AE1CAF">
              <w:rPr>
                <w:rFonts w:ascii="Times New Roman" w:eastAsia="ＭＳ ゴシック" w:hAnsi="Times New Roman" w:hint="eastAsia"/>
                <w:sz w:val="14"/>
              </w:rPr>
              <w:t>)</w:t>
            </w:r>
          </w:p>
        </w:tc>
        <w:tc>
          <w:tcPr>
            <w:tcW w:w="1666" w:type="dxa"/>
          </w:tcPr>
          <w:p w14:paraId="75AB1E75" w14:textId="77777777" w:rsidR="00844A08" w:rsidRPr="00AE1CAF" w:rsidRDefault="00844A08" w:rsidP="0072534F">
            <w:pPr>
              <w:jc w:val="left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 xml:space="preserve">Do you consider this item to be especially problematic for your child? </w:t>
            </w:r>
          </w:p>
        </w:tc>
      </w:tr>
      <w:tr w:rsidR="00AE1CAF" w:rsidRPr="00AE1CAF" w14:paraId="570E30A1" w14:textId="77777777" w:rsidTr="0072534F">
        <w:tc>
          <w:tcPr>
            <w:tcW w:w="3828" w:type="dxa"/>
            <w:vAlign w:val="center"/>
          </w:tcPr>
          <w:p w14:paraId="146C300F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  <w:t>Child talked during sleep</w:t>
            </w:r>
          </w:p>
        </w:tc>
        <w:tc>
          <w:tcPr>
            <w:tcW w:w="1275" w:type="dxa"/>
            <w:vAlign w:val="center"/>
          </w:tcPr>
          <w:p w14:paraId="157C61F4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5FC69173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5FC6D160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695B3F97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6CA37D63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AE1CAF" w:rsidRPr="00AE1CAF" w14:paraId="755035F3" w14:textId="77777777" w:rsidTr="0072534F">
        <w:tc>
          <w:tcPr>
            <w:tcW w:w="3828" w:type="dxa"/>
            <w:vAlign w:val="center"/>
          </w:tcPr>
          <w:p w14:paraId="566C7F75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  <w:t>Child cried at night</w:t>
            </w:r>
          </w:p>
        </w:tc>
        <w:tc>
          <w:tcPr>
            <w:tcW w:w="1275" w:type="dxa"/>
            <w:vAlign w:val="center"/>
          </w:tcPr>
          <w:p w14:paraId="1B6285B8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2DB0B1FF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6EA9486B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6F4C2755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578DC876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AE1CAF" w:rsidRPr="00AE1CAF" w14:paraId="16554FE0" w14:textId="77777777" w:rsidTr="0072534F">
        <w:trPr>
          <w:trHeight w:val="574"/>
        </w:trPr>
        <w:tc>
          <w:tcPr>
            <w:tcW w:w="3828" w:type="dxa"/>
            <w:vAlign w:val="center"/>
          </w:tcPr>
          <w:p w14:paraId="21329860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  <w:t>Child was restless and moved a lot during sleep</w:t>
            </w:r>
          </w:p>
        </w:tc>
        <w:tc>
          <w:tcPr>
            <w:tcW w:w="1275" w:type="dxa"/>
            <w:vAlign w:val="center"/>
          </w:tcPr>
          <w:p w14:paraId="2D0C6056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4ED88554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637FC94C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385A4406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79F064BB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AE1CAF" w:rsidRPr="00AE1CAF" w14:paraId="7D07551E" w14:textId="77777777" w:rsidTr="0072534F">
        <w:tblPrEx>
          <w:tblLook w:val="04A0" w:firstRow="1" w:lastRow="0" w:firstColumn="1" w:lastColumn="0" w:noHBand="0" w:noVBand="1"/>
        </w:tblPrEx>
        <w:trPr>
          <w:trHeight w:val="523"/>
        </w:trPr>
        <w:tc>
          <w:tcPr>
            <w:tcW w:w="3828" w:type="dxa"/>
            <w:vAlign w:val="center"/>
          </w:tcPr>
          <w:p w14:paraId="61E5F441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sz w:val="16"/>
              </w:rPr>
              <w:t>Child made Jerking movements during sleep</w:t>
            </w:r>
          </w:p>
        </w:tc>
        <w:tc>
          <w:tcPr>
            <w:tcW w:w="1275" w:type="dxa"/>
            <w:vAlign w:val="center"/>
          </w:tcPr>
          <w:p w14:paraId="4DD83E13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7BD23E48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4BAC5920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2DE3FBF7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1E45F651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AE1CAF" w:rsidRPr="00AE1CAF" w14:paraId="5BAF424A" w14:textId="77777777" w:rsidTr="0072534F">
        <w:tblPrEx>
          <w:tblLook w:val="04A0" w:firstRow="1" w:lastRow="0" w:firstColumn="1" w:lastColumn="0" w:noHBand="0" w:noVBand="1"/>
        </w:tblPrEx>
        <w:tc>
          <w:tcPr>
            <w:tcW w:w="3828" w:type="dxa"/>
            <w:vAlign w:val="center"/>
          </w:tcPr>
          <w:p w14:paraId="1D595BFB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  <w:t>Child snored loudly</w:t>
            </w:r>
          </w:p>
        </w:tc>
        <w:tc>
          <w:tcPr>
            <w:tcW w:w="1275" w:type="dxa"/>
            <w:vAlign w:val="center"/>
          </w:tcPr>
          <w:p w14:paraId="082A7E3C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6139734D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740930F4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1FA7F4A2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0960A539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AE1CAF" w:rsidRPr="00AE1CAF" w14:paraId="51FEAC86" w14:textId="77777777" w:rsidTr="0072534F">
        <w:tblPrEx>
          <w:tblLook w:val="04A0" w:firstRow="1" w:lastRow="0" w:firstColumn="1" w:lastColumn="0" w:noHBand="0" w:noVBand="1"/>
        </w:tblPrEx>
        <w:tc>
          <w:tcPr>
            <w:tcW w:w="3828" w:type="dxa"/>
            <w:vAlign w:val="center"/>
          </w:tcPr>
          <w:p w14:paraId="6D8EEEC4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</w:pPr>
            <w:r w:rsidRPr="00AE1CAF"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  <w:t>Child seemed to stop breathing during sleep</w:t>
            </w:r>
          </w:p>
        </w:tc>
        <w:tc>
          <w:tcPr>
            <w:tcW w:w="1275" w:type="dxa"/>
            <w:vAlign w:val="center"/>
          </w:tcPr>
          <w:p w14:paraId="1F6AC5E6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5E36C339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75EC4429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03FFCCAA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075B3B4D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AE1CAF" w:rsidRPr="00AE1CAF" w14:paraId="1A9B7CEA" w14:textId="77777777" w:rsidTr="0072534F">
        <w:tblPrEx>
          <w:tblLook w:val="04A0" w:firstRow="1" w:lastRow="0" w:firstColumn="1" w:lastColumn="0" w:noHBand="0" w:noVBand="1"/>
        </w:tblPrEx>
        <w:tc>
          <w:tcPr>
            <w:tcW w:w="3828" w:type="dxa"/>
            <w:vAlign w:val="center"/>
          </w:tcPr>
          <w:p w14:paraId="322D6952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kern w:val="0"/>
                <w:sz w:val="16"/>
                <w:szCs w:val="20"/>
              </w:rPr>
              <w:t>Child snorted and/or gasped during sleep</w:t>
            </w:r>
          </w:p>
        </w:tc>
        <w:tc>
          <w:tcPr>
            <w:tcW w:w="1275" w:type="dxa"/>
            <w:vAlign w:val="center"/>
          </w:tcPr>
          <w:p w14:paraId="132E440F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70F5C20C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1F2234F5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7E56525F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50A30FA1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  <w:tr w:rsidR="004F7E4A" w:rsidRPr="00AE1CAF" w14:paraId="1D9EE979" w14:textId="77777777" w:rsidTr="0072534F">
        <w:tblPrEx>
          <w:tblLook w:val="04A0" w:firstRow="1" w:lastRow="0" w:firstColumn="1" w:lastColumn="0" w:noHBand="0" w:noVBand="1"/>
        </w:tblPrEx>
        <w:trPr>
          <w:trHeight w:val="785"/>
        </w:trPr>
        <w:tc>
          <w:tcPr>
            <w:tcW w:w="3828" w:type="dxa"/>
            <w:vAlign w:val="center"/>
          </w:tcPr>
          <w:p w14:paraId="5A13E649" w14:textId="77777777" w:rsidR="00844A08" w:rsidRPr="00AE1CAF" w:rsidRDefault="00844A08" w:rsidP="0072534F">
            <w:pPr>
              <w:rPr>
                <w:rFonts w:ascii="Times New Roman" w:eastAsia="ＭＳ ゴシック" w:hAnsi="Times New Roman"/>
                <w:sz w:val="18"/>
              </w:rPr>
            </w:pPr>
            <w:r w:rsidRPr="00AE1CAF">
              <w:rPr>
                <w:rFonts w:ascii="Times New Roman" w:eastAsia="ＭＳ ゴシック" w:hAnsi="Times New Roman"/>
                <w:sz w:val="16"/>
              </w:rPr>
              <w:t>After awakening in the middle of the night, child was not able to fall asleep again without being breastfed, or having formula milk, water or food.</w:t>
            </w:r>
          </w:p>
        </w:tc>
        <w:tc>
          <w:tcPr>
            <w:tcW w:w="1275" w:type="dxa"/>
            <w:vAlign w:val="center"/>
          </w:tcPr>
          <w:p w14:paraId="48767116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276" w:type="dxa"/>
            <w:vAlign w:val="center"/>
          </w:tcPr>
          <w:p w14:paraId="02DD286C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134" w:type="dxa"/>
            <w:vAlign w:val="center"/>
          </w:tcPr>
          <w:p w14:paraId="79645906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24"/>
              </w:rPr>
            </w:pPr>
            <w:r w:rsidRPr="00AE1CAF">
              <w:rPr>
                <w:rFonts w:ascii="Times New Roman" w:eastAsia="ＭＳ ゴシック" w:hAnsi="Times New Roman"/>
                <w:sz w:val="24"/>
              </w:rPr>
              <w:t>□</w:t>
            </w:r>
          </w:p>
        </w:tc>
        <w:tc>
          <w:tcPr>
            <w:tcW w:w="1666" w:type="dxa"/>
            <w:vAlign w:val="center"/>
          </w:tcPr>
          <w:p w14:paraId="19B83851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yes</w:t>
            </w:r>
            <w:r w:rsidRPr="00AE1CAF">
              <w:rPr>
                <w:rFonts w:ascii="Times New Roman" w:eastAsia="ＭＳ ゴシック" w:hAnsi="Times New Roman"/>
                <w:sz w:val="14"/>
              </w:rPr>
              <w:t xml:space="preserve">　　</w:t>
            </w:r>
            <w:r w:rsidRPr="00AE1CAF">
              <w:rPr>
                <w:rFonts w:ascii="Times New Roman" w:eastAsia="ＭＳ ゴシック" w:hAnsi="Times New Roman"/>
                <w:sz w:val="14"/>
              </w:rPr>
              <w:t>no</w:t>
            </w:r>
          </w:p>
          <w:p w14:paraId="4B552CA7" w14:textId="77777777" w:rsidR="00844A08" w:rsidRPr="00AE1CAF" w:rsidRDefault="00844A08" w:rsidP="0072534F">
            <w:pPr>
              <w:jc w:val="center"/>
              <w:rPr>
                <w:rFonts w:ascii="Times New Roman" w:eastAsia="ＭＳ ゴシック" w:hAnsi="Times New Roman"/>
                <w:sz w:val="14"/>
              </w:rPr>
            </w:pPr>
            <w:r w:rsidRPr="00AE1CAF">
              <w:rPr>
                <w:rFonts w:ascii="Times New Roman" w:eastAsia="ＭＳ ゴシック" w:hAnsi="Times New Roman"/>
                <w:sz w:val="14"/>
              </w:rPr>
              <w:t>not applicable</w:t>
            </w:r>
          </w:p>
        </w:tc>
      </w:tr>
    </w:tbl>
    <w:p w14:paraId="746F8286" w14:textId="77777777" w:rsidR="00844A08" w:rsidRPr="00AE1CAF" w:rsidRDefault="00844A08" w:rsidP="00844A08">
      <w:pPr>
        <w:rPr>
          <w:rFonts w:ascii="Times New Roman" w:eastAsia="ＭＳ ゴシック" w:hAnsi="Times New Roman"/>
          <w:szCs w:val="21"/>
        </w:rPr>
      </w:pPr>
    </w:p>
    <w:p w14:paraId="74EF3807" w14:textId="77777777" w:rsidR="00844A08" w:rsidRPr="00AE1CAF" w:rsidRDefault="00844A08" w:rsidP="00844A08">
      <w:pPr>
        <w:pStyle w:val="a7"/>
        <w:widowControl/>
        <w:shd w:val="pct15" w:color="auto" w:fill="auto"/>
        <w:ind w:leftChars="0" w:left="0"/>
        <w:jc w:val="left"/>
        <w:rPr>
          <w:rFonts w:ascii="Times New Roman" w:eastAsia="ＭＳ ゴシック" w:hAnsi="Times New Roman"/>
          <w:kern w:val="0"/>
          <w:szCs w:val="21"/>
        </w:rPr>
      </w:pPr>
      <w:r w:rsidRPr="00AE1CAF">
        <w:rPr>
          <w:rFonts w:ascii="Times New Roman" w:eastAsia="ＭＳ ゴシック" w:hAnsi="Times New Roman"/>
          <w:kern w:val="0"/>
          <w:szCs w:val="21"/>
        </w:rPr>
        <w:t xml:space="preserve">15.Do you have concerns about your child’s sleep? </w:t>
      </w:r>
    </w:p>
    <w:p w14:paraId="35B5ED7C" w14:textId="550D369B" w:rsidR="00844A08" w:rsidRPr="00AE1CAF" w:rsidRDefault="00844A08" w:rsidP="00844A08">
      <w:pPr>
        <w:widowControl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tabs>
          <w:tab w:val="left" w:pos="3420"/>
          <w:tab w:val="left" w:pos="3686"/>
        </w:tabs>
        <w:ind w:leftChars="173" w:left="363" w:rightChars="2862" w:right="6010"/>
        <w:jc w:val="left"/>
        <w:rPr>
          <w:rFonts w:ascii="Times New Roman" w:eastAsia="ＭＳ ゴシック" w:hAnsi="Times New Roman"/>
          <w:kern w:val="0"/>
          <w:sz w:val="16"/>
          <w:szCs w:val="20"/>
        </w:rPr>
      </w:pPr>
      <w:r w:rsidRPr="00AE1CAF">
        <w:rPr>
          <w:rFonts w:ascii="Times New Roman" w:eastAsia="ＭＳ ゴシック" w:hAnsi="Times New Roman"/>
          <w:kern w:val="0"/>
          <w:sz w:val="20"/>
          <w:szCs w:val="20"/>
        </w:rPr>
        <w:t>□</w:t>
      </w:r>
      <w:r w:rsidRPr="00AE1CAF">
        <w:rPr>
          <w:rFonts w:ascii="Times New Roman" w:eastAsia="ＭＳ ゴシック" w:hAnsi="Times New Roman"/>
          <w:kern w:val="0"/>
          <w:sz w:val="16"/>
          <w:szCs w:val="16"/>
        </w:rPr>
        <w:t>Yes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　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 xml:space="preserve">A few  </w:t>
      </w:r>
      <w:r w:rsidRPr="00AE1CAF">
        <w:rPr>
          <w:rFonts w:ascii="Times New Roman" w:eastAsia="ＭＳ ゴシック" w:hAnsi="Times New Roman"/>
          <w:kern w:val="0"/>
          <w:sz w:val="20"/>
          <w:szCs w:val="20"/>
        </w:rPr>
        <w:t xml:space="preserve">□ </w:t>
      </w:r>
      <w:r w:rsidRPr="00AE1CAF">
        <w:rPr>
          <w:rFonts w:ascii="Times New Roman" w:eastAsia="ＭＳ ゴシック" w:hAnsi="Times New Roman"/>
          <w:kern w:val="0"/>
          <w:sz w:val="16"/>
          <w:szCs w:val="20"/>
        </w:rPr>
        <w:t>No</w:t>
      </w:r>
    </w:p>
    <w:p w14:paraId="10E45855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25292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767F7A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4B98D4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A70B2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236B54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2175C" w14:textId="77777777" w:rsidR="00A322DA" w:rsidRPr="00AE1CAF" w:rsidRDefault="00A322DA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87308" w14:textId="77777777" w:rsidR="00AA397A" w:rsidRPr="00AE1CAF" w:rsidRDefault="004C6BB5" w:rsidP="004C6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1C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1CA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2613217" w14:textId="504A55E7" w:rsidR="004C6BB5" w:rsidRPr="00AE1CAF" w:rsidRDefault="004C6BB5" w:rsidP="004C6BB5">
      <w:pPr>
        <w:rPr>
          <w:rFonts w:ascii="Times New Roman" w:eastAsia="Times New Roman" w:hAnsi="Times New Roman" w:cs="Times New Roman"/>
          <w:b/>
          <w:bCs/>
          <w:sz w:val="24"/>
        </w:rPr>
      </w:pPr>
      <w:r w:rsidRPr="00AE1CAF">
        <w:rPr>
          <w:rFonts w:ascii="Times New Roman" w:eastAsia="Times New Roman" w:hAnsi="Times New Roman" w:cs="Times New Roman"/>
          <w:b/>
          <w:bCs/>
          <w:sz w:val="24"/>
        </w:rPr>
        <w:t>Mediation analysis between nap onset time, nap duration, and nighttime sleep duration in term toddlers of approximately 1.5 years of age (*p&lt;0.05</w:t>
      </w:r>
      <w:r w:rsidR="007D4DE0" w:rsidRPr="00AE1CAF">
        <w:rPr>
          <w:rFonts w:ascii="Times New Roman" w:eastAsia="Times New Roman" w:hAnsi="Times New Roman" w:cs="Times New Roman"/>
          <w:b/>
          <w:bCs/>
          <w:sz w:val="24"/>
        </w:rPr>
        <w:t>, **p&lt;0.01</w:t>
      </w:r>
      <w:r w:rsidRPr="00AE1CAF">
        <w:rPr>
          <w:rFonts w:ascii="Times New Roman" w:eastAsia="Times New Roman" w:hAnsi="Times New Roman" w:cs="Times New Roman"/>
          <w:b/>
          <w:bCs/>
          <w:sz w:val="24"/>
        </w:rPr>
        <w:t>).</w:t>
      </w:r>
    </w:p>
    <w:p w14:paraId="07DBA0DA" w14:textId="4F972DE6" w:rsidR="004C6BB5" w:rsidRPr="00AE1CAF" w:rsidRDefault="004C6BB5" w:rsidP="0015485B">
      <w:pPr>
        <w:rPr>
          <w:rFonts w:ascii="Times New Roman" w:eastAsia="Times New Roman" w:hAnsi="Times New Roman" w:cs="Times New Roman"/>
          <w:b/>
          <w:bCs/>
          <w:sz w:val="24"/>
        </w:rPr>
      </w:pPr>
    </w:p>
    <w:p w14:paraId="228BCA64" w14:textId="49CFEC33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1DEC1169" w14:textId="48A54BC0" w:rsidR="004C6BB5" w:rsidRPr="00AE1CAF" w:rsidRDefault="00AA397A" w:rsidP="0015485B">
      <w:pPr>
        <w:rPr>
          <w:rFonts w:ascii="Times New Roman" w:hAnsi="Times New Roman" w:cs="Times New Roman"/>
          <w:sz w:val="24"/>
        </w:rPr>
      </w:pPr>
      <w:r w:rsidRPr="00AE1CAF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509A88A6" wp14:editId="1BC0A853">
            <wp:simplePos x="0" y="0"/>
            <wp:positionH relativeFrom="column">
              <wp:posOffset>95885</wp:posOffset>
            </wp:positionH>
            <wp:positionV relativeFrom="paragraph">
              <wp:posOffset>68263</wp:posOffset>
            </wp:positionV>
            <wp:extent cx="5396230" cy="2324100"/>
            <wp:effectExtent l="0" t="0" r="0" b="0"/>
            <wp:wrapNone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E759C5" w14:textId="5E78C4E3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6D1AD7CF" w14:textId="32F644B0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65B18C3B" w14:textId="675D9FC7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0DC78829" w14:textId="781A1A41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58B3100D" w14:textId="687B9AFC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68F5B4B3" w14:textId="35221A3C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78553627" w14:textId="780B6582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6842296E" w14:textId="4D3C4EE1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1DAAF97D" w14:textId="4331EB87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6D257FF1" w14:textId="52AA41F3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68B0FBCA" w14:textId="68B85F87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0435B482" w14:textId="77777777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525F9D92" w14:textId="77777777" w:rsidR="004C6BB5" w:rsidRPr="00AE1CAF" w:rsidRDefault="004C6BB5" w:rsidP="0015485B">
      <w:pPr>
        <w:rPr>
          <w:rFonts w:ascii="Times New Roman" w:eastAsia="Times New Roman" w:hAnsi="Times New Roman" w:cs="Times New Roman"/>
          <w:sz w:val="24"/>
        </w:rPr>
      </w:pPr>
    </w:p>
    <w:p w14:paraId="0962B260" w14:textId="493BC189" w:rsidR="004C6BB5" w:rsidRPr="00AE1CAF" w:rsidRDefault="004C6BB5" w:rsidP="0015485B">
      <w:pPr>
        <w:rPr>
          <w:rFonts w:ascii="Times New Roman" w:hAnsi="Times New Roman" w:cs="Times New Roman"/>
          <w:sz w:val="24"/>
        </w:rPr>
      </w:pPr>
    </w:p>
    <w:p w14:paraId="147C8608" w14:textId="429BB9AA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6B2E7B1C" w14:textId="7135BE88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35DB4DD6" w14:textId="3945C9E8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455FA7D7" w14:textId="01B6C5CA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5BCE9253" w14:textId="1ED05FFC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3AFF0B42" w14:textId="655FAC1B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225A6C70" w14:textId="01FEDC5C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29585678" w14:textId="3CF9F10B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5BA10D5C" w14:textId="4C8A5E82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73588421" w14:textId="25D1DD33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7F1FC710" w14:textId="0124B357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7800D443" w14:textId="52DC0F5E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5F466648" w14:textId="2ACECFE5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5B0A41B5" w14:textId="77777777" w:rsidR="00F77E3B" w:rsidRPr="00AE1CAF" w:rsidRDefault="00F77E3B" w:rsidP="0015485B">
      <w:pPr>
        <w:rPr>
          <w:rFonts w:ascii="Times New Roman" w:hAnsi="Times New Roman" w:cs="Times New Roman"/>
          <w:sz w:val="24"/>
        </w:rPr>
      </w:pPr>
    </w:p>
    <w:p w14:paraId="01A75F2F" w14:textId="77777777" w:rsidR="004C6BB5" w:rsidRPr="00AE1CAF" w:rsidRDefault="004C6BB5" w:rsidP="0015485B">
      <w:pPr>
        <w:rPr>
          <w:rFonts w:ascii="Times New Roman" w:eastAsia="Times New Roman" w:hAnsi="Times New Roman" w:cs="Times New Roman"/>
          <w:sz w:val="24"/>
        </w:rPr>
      </w:pPr>
    </w:p>
    <w:p w14:paraId="1DC99300" w14:textId="77777777" w:rsidR="004C6BB5" w:rsidRPr="00AE1CAF" w:rsidRDefault="004C6BB5" w:rsidP="0015485B">
      <w:pPr>
        <w:rPr>
          <w:rFonts w:ascii="Times New Roman" w:eastAsia="Times New Roman" w:hAnsi="Times New Roman" w:cs="Times New Roman"/>
          <w:sz w:val="24"/>
        </w:rPr>
      </w:pPr>
    </w:p>
    <w:p w14:paraId="5ACC2F11" w14:textId="77777777" w:rsidR="007D4DE0" w:rsidRPr="00AE1CAF" w:rsidRDefault="0015485B" w:rsidP="001548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1CA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59092CA" w14:textId="780C1536" w:rsidR="0015485B" w:rsidRPr="00AE1CAF" w:rsidRDefault="0015485B" w:rsidP="0015485B">
      <w:pPr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AE1CA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he associations of gender/birth profiles, sleep variables, and sleep arrangement factors and total sleep duration evaluated by univariate analysis (</w:t>
      </w:r>
      <w:r w:rsidRPr="00AE1CAF">
        <w:rPr>
          <w:rFonts w:ascii="Times New Roman" w:eastAsia="ＭＳ 明朝" w:hAnsi="Times New Roman" w:cs="Times New Roman"/>
          <w:b/>
          <w:kern w:val="0"/>
          <w:szCs w:val="24"/>
        </w:rPr>
        <w:t>**</w:t>
      </w:r>
      <w:r w:rsidRPr="00AE1CA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p&lt;0.01,</w:t>
      </w:r>
      <w:r w:rsidRPr="00AE1CAF">
        <w:rPr>
          <w:rFonts w:ascii="Times New Roman" w:eastAsia="ＭＳ 明朝" w:hAnsi="Times New Roman" w:cs="Times New Roman"/>
          <w:b/>
          <w:kern w:val="0"/>
          <w:szCs w:val="24"/>
        </w:rPr>
        <w:t xml:space="preserve"> *</w:t>
      </w:r>
      <w:r w:rsidRPr="00AE1CA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p&lt;0.05).</w:t>
      </w:r>
      <w:r w:rsidR="007D4DE0" w:rsidRPr="00AE1CA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</w:t>
      </w:r>
      <w:r w:rsidR="007D4DE0" w:rsidRPr="00AE1CAF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Total sleep duration = nap duration + nighttime sleep duration.</w:t>
      </w:r>
    </w:p>
    <w:p w14:paraId="36690214" w14:textId="77777777" w:rsidR="00896F3D" w:rsidRPr="00AE1CAF" w:rsidRDefault="00896F3D" w:rsidP="0015485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44"/>
        <w:gridCol w:w="1485"/>
        <w:gridCol w:w="1485"/>
        <w:gridCol w:w="1482"/>
      </w:tblGrid>
      <w:tr w:rsidR="00AE1CAF" w:rsidRPr="00AE1CAF" w14:paraId="59AB9A9E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165C0A34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Sleep-related factors</w:t>
            </w:r>
          </w:p>
        </w:tc>
        <w:tc>
          <w:tcPr>
            <w:tcW w:w="874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</w:tcPr>
          <w:p w14:paraId="640036EB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r</w:t>
            </w:r>
          </w:p>
        </w:tc>
        <w:tc>
          <w:tcPr>
            <w:tcW w:w="874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tcMar>
              <w:left w:w="106" w:type="dxa"/>
              <w:right w:w="108" w:type="dxa"/>
            </w:tcMar>
            <w:vAlign w:val="center"/>
          </w:tcPr>
          <w:p w14:paraId="7747C0E4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R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vertAlign w:val="superscript"/>
                <w:lang w:val="ja"/>
              </w:rPr>
              <w:t>2</w:t>
            </w:r>
          </w:p>
        </w:tc>
        <w:tc>
          <w:tcPr>
            <w:tcW w:w="872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4" w:space="0" w:color="000001"/>
            </w:tcBorders>
            <w:tcMar>
              <w:left w:w="106" w:type="dxa"/>
              <w:right w:w="108" w:type="dxa"/>
            </w:tcMar>
            <w:vAlign w:val="center"/>
          </w:tcPr>
          <w:p w14:paraId="16BFDDC5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p-value</w:t>
            </w:r>
          </w:p>
        </w:tc>
      </w:tr>
      <w:tr w:rsidR="00AE1CAF" w:rsidRPr="00AE1CAF" w14:paraId="00F72054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7578740" w14:textId="77777777" w:rsidR="0015485B" w:rsidRPr="00AE1CAF" w:rsidRDefault="0015485B" w:rsidP="0072534F">
            <w:pPr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ender and birth profiles</w:t>
            </w:r>
          </w:p>
        </w:tc>
        <w:tc>
          <w:tcPr>
            <w:tcW w:w="2620" w:type="pct"/>
            <w:gridSpan w:val="3"/>
            <w:tcBorders>
              <w:top w:val="single" w:sz="12" w:space="0" w:color="00000A"/>
              <w:left w:val="single" w:sz="2" w:space="0" w:color="000001"/>
              <w:bottom w:val="single" w:sz="12" w:space="0" w:color="00000A"/>
              <w:right w:val="single" w:sz="4" w:space="0" w:color="000001"/>
            </w:tcBorders>
          </w:tcPr>
          <w:p w14:paraId="63EC72A5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</w:p>
        </w:tc>
      </w:tr>
      <w:tr w:rsidR="00AE1CAF" w:rsidRPr="00AE1CAF" w14:paraId="69B4312E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39FD7B6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Maternal age at birth</w:t>
            </w:r>
          </w:p>
        </w:tc>
        <w:tc>
          <w:tcPr>
            <w:tcW w:w="874" w:type="pct"/>
            <w:tcBorders>
              <w:top w:val="single" w:sz="12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6232680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bCs/>
                <w:kern w:val="0"/>
                <w:sz w:val="22"/>
                <w:szCs w:val="24"/>
              </w:rPr>
              <w:t>-0.152</w:t>
            </w:r>
          </w:p>
        </w:tc>
        <w:tc>
          <w:tcPr>
            <w:tcW w:w="874" w:type="pct"/>
            <w:tcBorders>
              <w:top w:val="single" w:sz="12" w:space="0" w:color="00000A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D88E97C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0.023</w:t>
            </w:r>
          </w:p>
        </w:tc>
        <w:tc>
          <w:tcPr>
            <w:tcW w:w="872" w:type="pct"/>
            <w:tcBorders>
              <w:top w:val="single" w:sz="12" w:space="0" w:color="00000A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18720846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bCs/>
                <w:kern w:val="0"/>
                <w:sz w:val="22"/>
                <w:szCs w:val="24"/>
              </w:rPr>
              <w:t>0.120</w:t>
            </w:r>
          </w:p>
        </w:tc>
      </w:tr>
      <w:tr w:rsidR="00AE1CAF" w:rsidRPr="00AE1CAF" w14:paraId="727E1178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0CFA40D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Birth order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8D5679A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kern w:val="0"/>
                <w:sz w:val="22"/>
                <w:szCs w:val="24"/>
              </w:rPr>
              <w:t>-0.116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DF479D4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13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16F28FA9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237</w:t>
            </w:r>
          </w:p>
        </w:tc>
      </w:tr>
      <w:tr w:rsidR="00AE1CAF" w:rsidRPr="00AE1CAF" w14:paraId="6D2EB042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697128F2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 xml:space="preserve">Birth weight 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3CAB99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kern w:val="0"/>
                <w:sz w:val="22"/>
                <w:szCs w:val="24"/>
              </w:rPr>
              <w:t>-0.045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38FE4B2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02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724571E1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646</w:t>
            </w:r>
          </w:p>
        </w:tc>
      </w:tr>
      <w:tr w:rsidR="00AE1CAF" w:rsidRPr="00AE1CAF" w14:paraId="52C44983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332CC6FE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Gender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</w:tcPr>
          <w:p w14:paraId="57DAD138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kern w:val="0"/>
                <w:sz w:val="22"/>
                <w:szCs w:val="24"/>
              </w:rPr>
              <w:t>-0.022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00992E1C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00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0F8A96B5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  <w:t>0.826</w:t>
            </w:r>
          </w:p>
        </w:tc>
      </w:tr>
      <w:tr w:rsidR="00AE1CAF" w:rsidRPr="00AE1CAF" w14:paraId="569F9305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F450EED" w14:textId="77777777" w:rsidR="0015485B" w:rsidRPr="00AE1CAF" w:rsidRDefault="0015485B" w:rsidP="0072534F">
            <w:pPr>
              <w:jc w:val="left"/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kern w:val="0"/>
                <w:sz w:val="22"/>
              </w:rPr>
              <w:t>S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leep variables</w:t>
            </w:r>
          </w:p>
        </w:tc>
        <w:tc>
          <w:tcPr>
            <w:tcW w:w="2620" w:type="pct"/>
            <w:gridSpan w:val="3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4" w:space="0" w:color="000001"/>
            </w:tcBorders>
          </w:tcPr>
          <w:p w14:paraId="275A84A6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</w:tr>
      <w:tr w:rsidR="00AE1CAF" w:rsidRPr="00AE1CAF" w14:paraId="34A47CDF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2D801EE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Nighttime sleep duration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3CEDC80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847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vertAlign w:val="superscript"/>
                <w:lang w:val="ja"/>
              </w:rPr>
              <w:t>**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61EE20EB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718</w:t>
            </w:r>
          </w:p>
        </w:tc>
        <w:tc>
          <w:tcPr>
            <w:tcW w:w="872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0771D27B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000</w:t>
            </w:r>
          </w:p>
        </w:tc>
      </w:tr>
      <w:tr w:rsidR="00AE1CAF" w:rsidRPr="00AE1CAF" w14:paraId="56F47B19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55735BB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 xml:space="preserve">Sleep efficiency 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DB4FBAF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814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vertAlign w:val="superscript"/>
                <w:lang w:val="ja"/>
              </w:rPr>
              <w:t>**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3283D9E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663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79D0B674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000</w:t>
            </w:r>
          </w:p>
        </w:tc>
      </w:tr>
      <w:tr w:rsidR="00AE1CAF" w:rsidRPr="00AE1CAF" w14:paraId="3A74D256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C234AC4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WASO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0F8357D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-0.773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vertAlign w:val="superscript"/>
                <w:lang w:val="ja"/>
              </w:rPr>
              <w:t>**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D28F903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597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27E5EAFE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000</w:t>
            </w:r>
          </w:p>
        </w:tc>
      </w:tr>
      <w:tr w:rsidR="00AE1CAF" w:rsidRPr="00AE1CAF" w14:paraId="684BF009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EB612B2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 xml:space="preserve">Night </w:t>
            </w:r>
            <w:proofErr w:type="spellStart"/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wakings</w:t>
            </w:r>
            <w:proofErr w:type="spellEnd"/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9F80E42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-0.650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vertAlign w:val="superscript"/>
                <w:lang w:val="ja"/>
              </w:rPr>
              <w:t>**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5C47BA6A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423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46C75670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000</w:t>
            </w:r>
          </w:p>
        </w:tc>
      </w:tr>
      <w:tr w:rsidR="00AE1CAF" w:rsidRPr="00AE1CAF" w14:paraId="2D8F7F7B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1940567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Nap duration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6A0148F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182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641B17B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33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41427501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061</w:t>
            </w:r>
          </w:p>
        </w:tc>
      </w:tr>
      <w:tr w:rsidR="00AE1CAF" w:rsidRPr="00AE1CAF" w14:paraId="4ECD933A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51A5C89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Sleep onset time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F5CDF38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147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8EC2D19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22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178B1C68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131</w:t>
            </w:r>
          </w:p>
        </w:tc>
      </w:tr>
      <w:tr w:rsidR="00AE1CAF" w:rsidRPr="00AE1CAF" w14:paraId="485285AF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3F9602EB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Bed time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8FACBF5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-0.140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86F66FF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20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74CF1B2D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153</w:t>
            </w:r>
          </w:p>
        </w:tc>
      </w:tr>
      <w:tr w:rsidR="00AE1CAF" w:rsidRPr="00AE1CAF" w14:paraId="4FE2CA1A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0DF59A0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Wake time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37E1ACE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130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07D715D9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17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616DE478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186</w:t>
            </w:r>
          </w:p>
        </w:tc>
      </w:tr>
      <w:tr w:rsidR="00AE1CAF" w:rsidRPr="00AE1CAF" w14:paraId="6D3C480C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A70209C" w14:textId="77777777" w:rsidR="0015485B" w:rsidRPr="00AE1CAF" w:rsidRDefault="0015485B" w:rsidP="0072534F">
            <w:pPr>
              <w:jc w:val="left"/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 xml:space="preserve">Daily variation in sleep onset time 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A9FE05B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-0.120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26EDB2C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14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21DB1834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222</w:t>
            </w:r>
          </w:p>
        </w:tc>
      </w:tr>
      <w:tr w:rsidR="00AE1CAF" w:rsidRPr="00AE1CAF" w14:paraId="4CC9A05A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3CA4E74D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Nap onset time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D4A4107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081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4AD6B08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07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4BEFE24E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408</w:t>
            </w:r>
          </w:p>
        </w:tc>
      </w:tr>
      <w:tr w:rsidR="00AE1CAF" w:rsidRPr="00AE1CAF" w14:paraId="7C5D7E37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6E198A9D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 xml:space="preserve">Nap end time 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4E794C8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  <w:t>0.078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3439E4A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06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741C4A5B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429</w:t>
            </w:r>
          </w:p>
        </w:tc>
      </w:tr>
      <w:tr w:rsidR="00AE1CAF" w:rsidRPr="00AE1CAF" w14:paraId="38B81E66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29BFF93F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Daily variation in wake time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4C9A3B4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-0.057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069A049D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03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5DAFB4CE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564</w:t>
            </w:r>
          </w:p>
        </w:tc>
      </w:tr>
      <w:tr w:rsidR="00AE1CAF" w:rsidRPr="00AE1CAF" w14:paraId="00A66FE3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0A73078C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Sleep latency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</w:tcPr>
          <w:p w14:paraId="79F54D30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-0.023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529F27A4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3EC0AC80" w14:textId="77777777" w:rsidR="0015485B" w:rsidRPr="00AE1CAF" w:rsidRDefault="0015485B" w:rsidP="0072534F">
            <w:pPr>
              <w:jc w:val="center"/>
              <w:rPr>
                <w:rFonts w:cs="Times New Roman"/>
                <w:szCs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  <w:t>0.813</w:t>
            </w:r>
          </w:p>
        </w:tc>
      </w:tr>
      <w:tr w:rsidR="00AE1CAF" w:rsidRPr="00AE1CAF" w14:paraId="14254D73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auto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0C1F1296" w14:textId="77777777" w:rsidR="0015485B" w:rsidRPr="00AE1CAF" w:rsidRDefault="0015485B" w:rsidP="0072534F">
            <w:pPr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2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leep arrangement factors</w:t>
            </w:r>
          </w:p>
        </w:tc>
        <w:tc>
          <w:tcPr>
            <w:tcW w:w="2620" w:type="pct"/>
            <w:gridSpan w:val="3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4" w:space="0" w:color="000001"/>
            </w:tcBorders>
          </w:tcPr>
          <w:p w14:paraId="1F18C409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szCs w:val="24"/>
                <w:lang w:val="ja"/>
              </w:rPr>
            </w:pPr>
          </w:p>
        </w:tc>
      </w:tr>
      <w:tr w:rsidR="00AE1CAF" w:rsidRPr="00AE1CAF" w14:paraId="7556154E" w14:textId="77777777" w:rsidTr="0072534F">
        <w:trPr>
          <w:trHeight w:val="1"/>
        </w:trPr>
        <w:tc>
          <w:tcPr>
            <w:tcW w:w="2380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7618EB23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Nighttime breast feeding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01824F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-0.355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vertAlign w:val="superscript"/>
                <w:lang w:val="ja"/>
              </w:rPr>
              <w:t>**</w:t>
            </w:r>
          </w:p>
        </w:tc>
        <w:tc>
          <w:tcPr>
            <w:tcW w:w="874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15F0D1D1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126</w:t>
            </w:r>
          </w:p>
        </w:tc>
        <w:tc>
          <w:tcPr>
            <w:tcW w:w="872" w:type="pct"/>
            <w:tcBorders>
              <w:top w:val="single" w:sz="12" w:space="0" w:color="auto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52ADEC7B" w14:textId="77777777" w:rsidR="0015485B" w:rsidRPr="00AE1CAF" w:rsidRDefault="0015485B" w:rsidP="0072534F">
            <w:pPr>
              <w:jc w:val="center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0.000</w:t>
            </w:r>
          </w:p>
        </w:tc>
      </w:tr>
      <w:tr w:rsidR="00AE1CAF" w:rsidRPr="00AE1CAF" w14:paraId="25ED10AD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027C3D63" w14:textId="77777777" w:rsidR="0015485B" w:rsidRPr="00AE1CAF" w:rsidRDefault="0015485B" w:rsidP="0072534F">
            <w:pPr>
              <w:jc w:val="left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Putting children to sleep with formula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34BAFBE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0.146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39A1EF62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21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1469479D" w14:textId="77777777" w:rsidR="0015485B" w:rsidRPr="00AE1CAF" w:rsidRDefault="0015485B" w:rsidP="0072534F">
            <w:pPr>
              <w:jc w:val="center"/>
              <w:rPr>
                <w:rFonts w:cs="Times New Roman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0.137</w:t>
            </w:r>
          </w:p>
        </w:tc>
      </w:tr>
      <w:tr w:rsidR="00AE1CAF" w:rsidRPr="00AE1CAF" w14:paraId="2F681437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12A590FF" w14:textId="66305D16" w:rsidR="0015485B" w:rsidRPr="00AE1CAF" w:rsidRDefault="0015485B" w:rsidP="0072534F">
            <w:pPr>
              <w:jc w:val="left"/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Child ha</w:t>
            </w:r>
            <w:r w:rsidR="006809EF"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ving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 xml:space="preserve"> own room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4B8396F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-0.144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5A805D5F" w14:textId="77777777" w:rsidR="0015485B" w:rsidRPr="00AE1CAF" w:rsidRDefault="0015485B" w:rsidP="007253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1CA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AE1CAF">
              <w:rPr>
                <w:rFonts w:ascii="Times New Roman" w:hAnsi="Times New Roman" w:cs="Times New Roman"/>
                <w:b/>
                <w:bCs/>
                <w:sz w:val="22"/>
              </w:rPr>
              <w:t>.021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098ADDB5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0.141</w:t>
            </w:r>
          </w:p>
        </w:tc>
      </w:tr>
      <w:tr w:rsidR="0015485B" w:rsidRPr="00AE1CAF" w14:paraId="1DD574A4" w14:textId="77777777" w:rsidTr="0072534F">
        <w:trPr>
          <w:trHeight w:val="1"/>
        </w:trPr>
        <w:tc>
          <w:tcPr>
            <w:tcW w:w="2380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6DC42F1" w14:textId="77777777" w:rsidR="0015485B" w:rsidRPr="00AE1CAF" w:rsidRDefault="0015485B" w:rsidP="0072534F">
            <w:pPr>
              <w:jc w:val="left"/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Co-sleeping with parents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</w:tcPr>
          <w:p w14:paraId="0B0103E7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-0.081</w:t>
            </w:r>
          </w:p>
        </w:tc>
        <w:tc>
          <w:tcPr>
            <w:tcW w:w="874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2" w:space="0" w:color="000001"/>
            </w:tcBorders>
            <w:tcMar>
              <w:left w:w="106" w:type="dxa"/>
              <w:right w:w="108" w:type="dxa"/>
            </w:tcMar>
          </w:tcPr>
          <w:p w14:paraId="40FF5B0F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</w:pPr>
            <w:r w:rsidRPr="00AE1CAF">
              <w:rPr>
                <w:rFonts w:ascii="Times New Roman" w:eastAsia="ＭＳ 明朝" w:hAnsi="Times New Roman" w:cs="Times New Roman" w:hint="eastAsia"/>
                <w:b/>
                <w:kern w:val="0"/>
                <w:sz w:val="22"/>
              </w:rPr>
              <w:t>0</w:t>
            </w: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  <w:t>.007</w:t>
            </w:r>
          </w:p>
        </w:tc>
        <w:tc>
          <w:tcPr>
            <w:tcW w:w="872" w:type="pct"/>
            <w:tcBorders>
              <w:top w:val="single" w:sz="2" w:space="0" w:color="000001"/>
              <w:left w:val="single" w:sz="2" w:space="0" w:color="000001"/>
              <w:bottom w:val="single" w:sz="12" w:space="0" w:color="auto"/>
              <w:right w:val="single" w:sz="4" w:space="0" w:color="000001"/>
            </w:tcBorders>
            <w:tcMar>
              <w:left w:w="106" w:type="dxa"/>
              <w:right w:w="108" w:type="dxa"/>
            </w:tcMar>
          </w:tcPr>
          <w:p w14:paraId="1F551363" w14:textId="77777777" w:rsidR="0015485B" w:rsidRPr="00AE1CAF" w:rsidRDefault="0015485B" w:rsidP="0072534F">
            <w:pPr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2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0.408</w:t>
            </w:r>
          </w:p>
        </w:tc>
      </w:tr>
    </w:tbl>
    <w:p w14:paraId="752AC9E7" w14:textId="4EE2048D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4FD57A27" w14:textId="4BBBF758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050CC842" w14:textId="566B44EC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6C3FED5F" w14:textId="6B8234F8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7D36F7D0" w14:textId="40CDF227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37CFAB4B" w14:textId="34EB3004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3D9DE624" w14:textId="6D92C100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3203199B" w14:textId="3BFA2BD8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0770E3D3" w14:textId="10E0CDC7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1B4300A5" w14:textId="747C7A01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66615DD0" w14:textId="4058F2AB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2F62587F" w14:textId="6AE9D9D3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28565DC1" w14:textId="7794B4C0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p w14:paraId="7A0D68EF" w14:textId="77777777" w:rsidR="007D4DE0" w:rsidRPr="00AE1CAF" w:rsidRDefault="0015485B" w:rsidP="0015485B">
      <w:pPr>
        <w:suppressAutoHyphens/>
        <w:rPr>
          <w:rFonts w:ascii="Times New Roman" w:hAnsi="Times New Roman" w:cs="Times New Roman"/>
          <w:b/>
          <w:bCs/>
          <w:sz w:val="24"/>
          <w:szCs w:val="24"/>
        </w:rPr>
      </w:pPr>
      <w:r w:rsidRPr="00AE1C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1C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5340E" w:rsidRPr="00AE1CA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B9A64AD" w14:textId="77777777" w:rsidR="007D4DE0" w:rsidRPr="00AE1CAF" w:rsidRDefault="0015485B" w:rsidP="007D4DE0">
      <w:pPr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AE1CAF">
        <w:rPr>
          <w:rFonts w:ascii="Times New Roman" w:eastAsia="Times New Roman" w:hAnsi="Times New Roman" w:cs="Times New Roman"/>
          <w:b/>
          <w:sz w:val="24"/>
        </w:rPr>
        <w:t xml:space="preserve">Logistic regression of total sleep </w:t>
      </w:r>
      <w:r w:rsidR="00AA397A" w:rsidRPr="00AE1CAF">
        <w:rPr>
          <w:rFonts w:ascii="Times New Roman" w:eastAsia="Times New Roman" w:hAnsi="Times New Roman" w:cs="Times New Roman"/>
          <w:b/>
          <w:sz w:val="24"/>
        </w:rPr>
        <w:t xml:space="preserve">duration </w:t>
      </w:r>
      <w:r w:rsidRPr="00AE1CAF">
        <w:rPr>
          <w:rFonts w:ascii="Times New Roman" w:eastAsia="Times New Roman" w:hAnsi="Times New Roman" w:cs="Times New Roman"/>
          <w:b/>
          <w:sz w:val="24"/>
        </w:rPr>
        <w:t xml:space="preserve">of toddlers with </w:t>
      </w:r>
      <w:r w:rsidRPr="00AE1CA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gender/birth profiles, sleep variables, and sleep arrangement factors</w:t>
      </w:r>
      <w:r w:rsidRPr="00AE1CAF">
        <w:rPr>
          <w:rFonts w:ascii="Times New Roman" w:eastAsia="Times New Roman" w:hAnsi="Times New Roman" w:cs="Times New Roman"/>
          <w:b/>
          <w:sz w:val="24"/>
        </w:rPr>
        <w:t xml:space="preserve"> (OR, 95%C.I., **p&lt;0.01, * p&lt;0.05).  </w:t>
      </w:r>
      <w:r w:rsidR="007D4DE0" w:rsidRPr="00AE1CAF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Total sleep duration = nap duration + nighttime sleep duration.</w:t>
      </w:r>
    </w:p>
    <w:p w14:paraId="5B844F42" w14:textId="77777777" w:rsidR="0015485B" w:rsidRPr="00AE1CAF" w:rsidRDefault="0015485B" w:rsidP="0015485B">
      <w:pPr>
        <w:suppressAutoHyphens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Ind w:w="2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75"/>
        <w:gridCol w:w="2027"/>
        <w:gridCol w:w="2281"/>
        <w:gridCol w:w="2291"/>
      </w:tblGrid>
      <w:tr w:rsidR="00AE1CAF" w:rsidRPr="00AE1CAF" w14:paraId="2BB4A4F8" w14:textId="77777777" w:rsidTr="0072534F">
        <w:tc>
          <w:tcPr>
            <w:tcW w:w="1875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DE17229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2027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CE59145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 xml:space="preserve">Model </w:t>
            </w:r>
            <w:proofErr w:type="gramStart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1,OR</w:t>
            </w:r>
            <w:proofErr w:type="gramEnd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C.I.)</w:t>
            </w:r>
          </w:p>
        </w:tc>
        <w:tc>
          <w:tcPr>
            <w:tcW w:w="2281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E02E001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 xml:space="preserve">Model </w:t>
            </w:r>
            <w:proofErr w:type="gramStart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2,OR</w:t>
            </w:r>
            <w:proofErr w:type="gramEnd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C.I.)</w:t>
            </w:r>
          </w:p>
        </w:tc>
        <w:tc>
          <w:tcPr>
            <w:tcW w:w="2291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F585B54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Model 3, OR(C.I.)</w:t>
            </w:r>
          </w:p>
        </w:tc>
      </w:tr>
      <w:tr w:rsidR="00AE1CAF" w:rsidRPr="00AE1CAF" w14:paraId="0B019A87" w14:textId="77777777" w:rsidTr="0072534F">
        <w:tc>
          <w:tcPr>
            <w:tcW w:w="1875" w:type="dxa"/>
            <w:tcBorders>
              <w:top w:val="single" w:sz="5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C2996E2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Maternal age</w:t>
            </w:r>
          </w:p>
        </w:tc>
        <w:tc>
          <w:tcPr>
            <w:tcW w:w="2027" w:type="dxa"/>
            <w:tcBorders>
              <w:top w:val="single" w:sz="5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28E3F4E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81" w:type="dxa"/>
            <w:tcBorders>
              <w:top w:val="single" w:sz="5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61F800E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91" w:type="dxa"/>
            <w:tcBorders>
              <w:top w:val="single" w:sz="5" w:space="0" w:color="00000A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1808882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</w:tr>
      <w:tr w:rsidR="00AE1CAF" w:rsidRPr="00AE1CAF" w14:paraId="4737FDE0" w14:textId="77777777" w:rsidTr="0072534F">
        <w:tc>
          <w:tcPr>
            <w:tcW w:w="187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791E277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Sleep onset tim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2A9DCA1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981C776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2CDAB79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</w:tr>
      <w:tr w:rsidR="00AE1CAF" w:rsidRPr="00AE1CAF" w14:paraId="5871B1FA" w14:textId="77777777" w:rsidTr="0072534F">
        <w:tc>
          <w:tcPr>
            <w:tcW w:w="187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A1347B3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ighttime breast feeding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0B28940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C483351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8E586D0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 xml:space="preserve">0.296 (0.122, </w:t>
            </w:r>
            <w:proofErr w:type="gramStart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0.714)*</w:t>
            </w:r>
            <w:proofErr w:type="gramEnd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*</w:t>
            </w:r>
          </w:p>
        </w:tc>
      </w:tr>
      <w:tr w:rsidR="00AE1CAF" w:rsidRPr="00AE1CAF" w14:paraId="75C9B823" w14:textId="77777777" w:rsidTr="0072534F">
        <w:tc>
          <w:tcPr>
            <w:tcW w:w="187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CC5AA8D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Putting children to sleep with formula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62C97D2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7C940C2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EC63AC6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</w:tr>
      <w:tr w:rsidR="00AE1CAF" w:rsidRPr="00AE1CAF" w14:paraId="5481AA5F" w14:textId="77777777" w:rsidTr="0072534F">
        <w:tc>
          <w:tcPr>
            <w:tcW w:w="1875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6A9FA5E" w14:textId="13854C88" w:rsidR="0015485B" w:rsidRPr="00AE1CAF" w:rsidRDefault="006809EF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ＭＳ 明朝" w:hAnsi="Times New Roman" w:cs="Times New Roman"/>
                <w:b/>
                <w:kern w:val="0"/>
                <w:sz w:val="22"/>
                <w:lang w:val="ja"/>
              </w:rPr>
              <w:t>Child having own room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1F6D877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5DB31CA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511BCB8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 xml:space="preserve">0.094 (0.010, </w:t>
            </w:r>
            <w:proofErr w:type="gramStart"/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0.850)*</w:t>
            </w:r>
            <w:proofErr w:type="gramEnd"/>
          </w:p>
        </w:tc>
      </w:tr>
      <w:tr w:rsidR="00AE1CAF" w:rsidRPr="00AE1CAF" w14:paraId="4EBA87E3" w14:textId="77777777" w:rsidTr="0072534F">
        <w:tc>
          <w:tcPr>
            <w:tcW w:w="1875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D71DBF3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2027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40FC028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81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B4BB84A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91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2E9CF18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0.003</w:t>
            </w:r>
          </w:p>
        </w:tc>
      </w:tr>
      <w:tr w:rsidR="0015485B" w:rsidRPr="00AE1CAF" w14:paraId="29BEBF71" w14:textId="77777777" w:rsidTr="0072534F">
        <w:tc>
          <w:tcPr>
            <w:tcW w:w="1875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4FBE3D5" w14:textId="77777777" w:rsidR="0015485B" w:rsidRPr="00AE1CAF" w:rsidRDefault="0015485B" w:rsidP="0072534F">
            <w:pPr>
              <w:suppressAutoHyphens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R</w:t>
            </w:r>
            <w:r w:rsidRPr="00AE1CAF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2 </w:t>
            </w: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(Cox-Snell)</w:t>
            </w:r>
          </w:p>
        </w:tc>
        <w:tc>
          <w:tcPr>
            <w:tcW w:w="2027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E605073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81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FFB1F19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N.S.</w:t>
            </w:r>
          </w:p>
        </w:tc>
        <w:tc>
          <w:tcPr>
            <w:tcW w:w="2291" w:type="dxa"/>
            <w:tcBorders>
              <w:top w:val="single" w:sz="15" w:space="0" w:color="00000A"/>
              <w:left w:val="single" w:sz="2" w:space="0" w:color="000001"/>
              <w:bottom w:val="single" w:sz="15" w:space="0" w:color="00000A"/>
              <w:right w:val="single" w:sz="2" w:space="0" w:color="000001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FE4DB53" w14:textId="77777777" w:rsidR="0015485B" w:rsidRPr="00AE1CAF" w:rsidRDefault="0015485B" w:rsidP="0072534F">
            <w:pPr>
              <w:suppressAutoHyphens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E1CAF">
              <w:rPr>
                <w:rFonts w:ascii="Times New Roman" w:eastAsia="Times New Roman" w:hAnsi="Times New Roman" w:cs="Times New Roman"/>
                <w:b/>
                <w:sz w:val="24"/>
              </w:rPr>
              <w:t>0.106</w:t>
            </w:r>
          </w:p>
        </w:tc>
      </w:tr>
    </w:tbl>
    <w:p w14:paraId="250DD3B7" w14:textId="77777777" w:rsidR="0015485B" w:rsidRPr="00AE1CAF" w:rsidRDefault="0015485B" w:rsidP="0015485B">
      <w:pPr>
        <w:rPr>
          <w:rFonts w:ascii="Times New Roman" w:hAnsi="Times New Roman" w:cs="Times New Roman"/>
          <w:sz w:val="24"/>
        </w:rPr>
      </w:pPr>
    </w:p>
    <w:sectPr w:rsidR="0015485B" w:rsidRPr="00AE1CAF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5DB1D" w14:textId="77777777" w:rsidR="00D5430B" w:rsidRDefault="00D5430B" w:rsidP="00897B51">
      <w:r>
        <w:separator/>
      </w:r>
    </w:p>
  </w:endnote>
  <w:endnote w:type="continuationSeparator" w:id="0">
    <w:p w14:paraId="16B82713" w14:textId="77777777" w:rsidR="00D5430B" w:rsidRDefault="00D5430B" w:rsidP="0089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3194143"/>
      <w:docPartObj>
        <w:docPartGallery w:val="Page Numbers (Bottom of Page)"/>
        <w:docPartUnique/>
      </w:docPartObj>
    </w:sdtPr>
    <w:sdtEndPr/>
    <w:sdtContent>
      <w:p w14:paraId="4C720665" w14:textId="491B9B6A" w:rsidR="003A3A78" w:rsidRDefault="003A3A7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561798" w14:textId="77777777" w:rsidR="003A3A78" w:rsidRDefault="003A3A7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09A4F" w14:textId="77777777" w:rsidR="00D5430B" w:rsidRDefault="00D5430B" w:rsidP="00897B51">
      <w:r>
        <w:separator/>
      </w:r>
    </w:p>
  </w:footnote>
  <w:footnote w:type="continuationSeparator" w:id="0">
    <w:p w14:paraId="00598237" w14:textId="77777777" w:rsidR="00D5430B" w:rsidRDefault="00D5430B" w:rsidP="00897B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42658"/>
    <w:multiLevelType w:val="multilevel"/>
    <w:tmpl w:val="5FF25B88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B2A6D2F"/>
    <w:multiLevelType w:val="multilevel"/>
    <w:tmpl w:val="DA7A27D6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E5919E5"/>
    <w:multiLevelType w:val="hybridMultilevel"/>
    <w:tmpl w:val="59EAE5F0"/>
    <w:lvl w:ilvl="0" w:tplc="07BE52B4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0E4652"/>
    <w:multiLevelType w:val="hybridMultilevel"/>
    <w:tmpl w:val="DE202736"/>
    <w:lvl w:ilvl="0" w:tplc="F26CC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EA00642"/>
    <w:multiLevelType w:val="hybridMultilevel"/>
    <w:tmpl w:val="B1103AE0"/>
    <w:lvl w:ilvl="0" w:tplc="54AE0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F121CD9"/>
    <w:multiLevelType w:val="multilevel"/>
    <w:tmpl w:val="E3EC85AE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91D78A2"/>
    <w:multiLevelType w:val="hybridMultilevel"/>
    <w:tmpl w:val="03947C5E"/>
    <w:lvl w:ilvl="0" w:tplc="8CB8D4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E41A81"/>
    <w:multiLevelType w:val="hybridMultilevel"/>
    <w:tmpl w:val="FEA0F410"/>
    <w:lvl w:ilvl="0" w:tplc="53F67278">
      <w:start w:val="1"/>
      <w:numFmt w:val="decimalFullWidth"/>
      <w:lvlText w:val="%1．"/>
      <w:lvlJc w:val="left"/>
      <w:pPr>
        <w:ind w:left="510" w:hanging="51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 w15:restartNumberingAfterBreak="0">
    <w:nsid w:val="39E841F8"/>
    <w:multiLevelType w:val="hybridMultilevel"/>
    <w:tmpl w:val="E4B81FB8"/>
    <w:lvl w:ilvl="0" w:tplc="795E8C4C">
      <w:start w:val="1"/>
      <w:numFmt w:val="decimal"/>
      <w:lvlText w:val="%1."/>
      <w:lvlJc w:val="left"/>
      <w:pPr>
        <w:ind w:left="360" w:hanging="360"/>
      </w:pPr>
      <w:rPr>
        <w:rFonts w:ascii="ＭＳ 明朝" w:eastAsia="ＭＳ 明朝" w:hAnsi="ＭＳ 明朝" w:cs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F973C78"/>
    <w:multiLevelType w:val="hybridMultilevel"/>
    <w:tmpl w:val="1FFECB34"/>
    <w:lvl w:ilvl="0" w:tplc="D4F092BE">
      <w:start w:val="1"/>
      <w:numFmt w:val="decimal"/>
      <w:lvlText w:val="%1．"/>
      <w:lvlJc w:val="left"/>
      <w:pPr>
        <w:ind w:left="375" w:hanging="375"/>
      </w:pPr>
      <w:rPr>
        <w:rFonts w:ascii="Times New Roman" w:eastAsia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3955E51"/>
    <w:multiLevelType w:val="multilevel"/>
    <w:tmpl w:val="4642D454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5023272"/>
    <w:multiLevelType w:val="multilevel"/>
    <w:tmpl w:val="D8B072E2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52DE4783"/>
    <w:multiLevelType w:val="hybridMultilevel"/>
    <w:tmpl w:val="416C420E"/>
    <w:lvl w:ilvl="0" w:tplc="4418A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B186E7D"/>
    <w:multiLevelType w:val="hybridMultilevel"/>
    <w:tmpl w:val="EA6CC2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2756AB2"/>
    <w:multiLevelType w:val="multilevel"/>
    <w:tmpl w:val="0052AAF4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64111ED0"/>
    <w:multiLevelType w:val="multilevel"/>
    <w:tmpl w:val="9FA86646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64BF36D7"/>
    <w:multiLevelType w:val="multilevel"/>
    <w:tmpl w:val="234EC81A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DA51D08"/>
    <w:multiLevelType w:val="multilevel"/>
    <w:tmpl w:val="F272BC9E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1DE2776"/>
    <w:multiLevelType w:val="hybridMultilevel"/>
    <w:tmpl w:val="BB623A5A"/>
    <w:lvl w:ilvl="0" w:tplc="9AF8CA4E">
      <w:start w:val="1"/>
      <w:numFmt w:val="decimal"/>
      <w:lvlText w:val="%1．"/>
      <w:lvlJc w:val="left"/>
      <w:pPr>
        <w:ind w:left="370" w:hanging="370"/>
      </w:pPr>
      <w:rPr>
        <w:rFonts w:ascii="Times New Roman" w:eastAsia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3277F6F"/>
    <w:multiLevelType w:val="hybridMultilevel"/>
    <w:tmpl w:val="06E4A76C"/>
    <w:lvl w:ilvl="0" w:tplc="E5BAC158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77A6502"/>
    <w:multiLevelType w:val="multilevel"/>
    <w:tmpl w:val="0052AAF4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8035A0C"/>
    <w:multiLevelType w:val="multilevel"/>
    <w:tmpl w:val="836A115E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"/>
  </w:num>
  <w:num w:numId="5">
    <w:abstractNumId w:val="10"/>
  </w:num>
  <w:num w:numId="6">
    <w:abstractNumId w:val="17"/>
  </w:num>
  <w:num w:numId="7">
    <w:abstractNumId w:val="5"/>
  </w:num>
  <w:num w:numId="8">
    <w:abstractNumId w:val="16"/>
  </w:num>
  <w:num w:numId="9">
    <w:abstractNumId w:val="21"/>
  </w:num>
  <w:num w:numId="10">
    <w:abstractNumId w:val="14"/>
  </w:num>
  <w:num w:numId="11">
    <w:abstractNumId w:val="9"/>
  </w:num>
  <w:num w:numId="12">
    <w:abstractNumId w:val="7"/>
  </w:num>
  <w:num w:numId="13">
    <w:abstractNumId w:val="18"/>
  </w:num>
  <w:num w:numId="14">
    <w:abstractNumId w:val="8"/>
  </w:num>
  <w:num w:numId="15">
    <w:abstractNumId w:val="3"/>
  </w:num>
  <w:num w:numId="16">
    <w:abstractNumId w:val="20"/>
  </w:num>
  <w:num w:numId="17">
    <w:abstractNumId w:val="13"/>
  </w:num>
  <w:num w:numId="18">
    <w:abstractNumId w:val="2"/>
  </w:num>
  <w:num w:numId="19">
    <w:abstractNumId w:val="6"/>
  </w:num>
  <w:num w:numId="20">
    <w:abstractNumId w:val="12"/>
  </w:num>
  <w:num w:numId="21">
    <w:abstractNumId w:val="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D9"/>
    <w:rsid w:val="000257B5"/>
    <w:rsid w:val="0002652E"/>
    <w:rsid w:val="00041022"/>
    <w:rsid w:val="000545E7"/>
    <w:rsid w:val="00055371"/>
    <w:rsid w:val="00062183"/>
    <w:rsid w:val="0006462C"/>
    <w:rsid w:val="000815D7"/>
    <w:rsid w:val="000823AC"/>
    <w:rsid w:val="00082E42"/>
    <w:rsid w:val="000A01BF"/>
    <w:rsid w:val="000A2A85"/>
    <w:rsid w:val="000A43B6"/>
    <w:rsid w:val="000C7D5E"/>
    <w:rsid w:val="000D0485"/>
    <w:rsid w:val="00103D1A"/>
    <w:rsid w:val="0013089C"/>
    <w:rsid w:val="001543CF"/>
    <w:rsid w:val="0015485B"/>
    <w:rsid w:val="00160F61"/>
    <w:rsid w:val="0016206E"/>
    <w:rsid w:val="00163CBD"/>
    <w:rsid w:val="00195963"/>
    <w:rsid w:val="00196DC3"/>
    <w:rsid w:val="001C4C54"/>
    <w:rsid w:val="001D0B62"/>
    <w:rsid w:val="002210B2"/>
    <w:rsid w:val="00241BED"/>
    <w:rsid w:val="0024767F"/>
    <w:rsid w:val="00251578"/>
    <w:rsid w:val="002557EA"/>
    <w:rsid w:val="00271878"/>
    <w:rsid w:val="0027302A"/>
    <w:rsid w:val="002A382C"/>
    <w:rsid w:val="002B7AC8"/>
    <w:rsid w:val="002C77DF"/>
    <w:rsid w:val="002D7123"/>
    <w:rsid w:val="002E22CB"/>
    <w:rsid w:val="002F383B"/>
    <w:rsid w:val="002F3EB8"/>
    <w:rsid w:val="003043D7"/>
    <w:rsid w:val="0030532F"/>
    <w:rsid w:val="0030583A"/>
    <w:rsid w:val="003076DF"/>
    <w:rsid w:val="0032055D"/>
    <w:rsid w:val="00340D56"/>
    <w:rsid w:val="00344CF9"/>
    <w:rsid w:val="003452B0"/>
    <w:rsid w:val="00381D58"/>
    <w:rsid w:val="0038457D"/>
    <w:rsid w:val="00397079"/>
    <w:rsid w:val="003A3A78"/>
    <w:rsid w:val="003A50BA"/>
    <w:rsid w:val="003B1961"/>
    <w:rsid w:val="003D148E"/>
    <w:rsid w:val="003D79D7"/>
    <w:rsid w:val="0041476C"/>
    <w:rsid w:val="00425AD1"/>
    <w:rsid w:val="00425C4D"/>
    <w:rsid w:val="00430BC6"/>
    <w:rsid w:val="004337AC"/>
    <w:rsid w:val="004367D9"/>
    <w:rsid w:val="00441B75"/>
    <w:rsid w:val="00445109"/>
    <w:rsid w:val="004554DF"/>
    <w:rsid w:val="0048643C"/>
    <w:rsid w:val="00493B81"/>
    <w:rsid w:val="004A0F2A"/>
    <w:rsid w:val="004C03CE"/>
    <w:rsid w:val="004C0E7D"/>
    <w:rsid w:val="004C38B3"/>
    <w:rsid w:val="004C6BB5"/>
    <w:rsid w:val="004F7E4A"/>
    <w:rsid w:val="00504E36"/>
    <w:rsid w:val="00514524"/>
    <w:rsid w:val="0052185F"/>
    <w:rsid w:val="0055340E"/>
    <w:rsid w:val="0057519E"/>
    <w:rsid w:val="005803DE"/>
    <w:rsid w:val="00591534"/>
    <w:rsid w:val="005917E0"/>
    <w:rsid w:val="005A69C5"/>
    <w:rsid w:val="005A6F4F"/>
    <w:rsid w:val="005B522E"/>
    <w:rsid w:val="005D2C43"/>
    <w:rsid w:val="005D43DF"/>
    <w:rsid w:val="005E2B2A"/>
    <w:rsid w:val="005E39DF"/>
    <w:rsid w:val="005F3916"/>
    <w:rsid w:val="00600A4A"/>
    <w:rsid w:val="00615C4A"/>
    <w:rsid w:val="0063389E"/>
    <w:rsid w:val="006809EF"/>
    <w:rsid w:val="00682F99"/>
    <w:rsid w:val="006957F9"/>
    <w:rsid w:val="006A0F01"/>
    <w:rsid w:val="006A3452"/>
    <w:rsid w:val="006C5036"/>
    <w:rsid w:val="006E34B7"/>
    <w:rsid w:val="0072786C"/>
    <w:rsid w:val="00735E7F"/>
    <w:rsid w:val="007411A6"/>
    <w:rsid w:val="00752D1D"/>
    <w:rsid w:val="00765437"/>
    <w:rsid w:val="00785D0C"/>
    <w:rsid w:val="007877ED"/>
    <w:rsid w:val="007A6295"/>
    <w:rsid w:val="007B1C77"/>
    <w:rsid w:val="007C3E5E"/>
    <w:rsid w:val="007C64D9"/>
    <w:rsid w:val="007D2BFA"/>
    <w:rsid w:val="007D4DE0"/>
    <w:rsid w:val="007D7408"/>
    <w:rsid w:val="007F7DE7"/>
    <w:rsid w:val="00822891"/>
    <w:rsid w:val="0082518D"/>
    <w:rsid w:val="00837D46"/>
    <w:rsid w:val="00844A08"/>
    <w:rsid w:val="00896F3D"/>
    <w:rsid w:val="00897B51"/>
    <w:rsid w:val="008C28CA"/>
    <w:rsid w:val="008C32F0"/>
    <w:rsid w:val="008C7E5C"/>
    <w:rsid w:val="008E2C38"/>
    <w:rsid w:val="008E575E"/>
    <w:rsid w:val="00906B83"/>
    <w:rsid w:val="00913FC5"/>
    <w:rsid w:val="0092084E"/>
    <w:rsid w:val="00932233"/>
    <w:rsid w:val="00936E06"/>
    <w:rsid w:val="00937388"/>
    <w:rsid w:val="00951DE2"/>
    <w:rsid w:val="00954FAF"/>
    <w:rsid w:val="009A1D70"/>
    <w:rsid w:val="009B4021"/>
    <w:rsid w:val="009B442A"/>
    <w:rsid w:val="009B7EF7"/>
    <w:rsid w:val="009C2E2F"/>
    <w:rsid w:val="009C52C7"/>
    <w:rsid w:val="009D26C9"/>
    <w:rsid w:val="009D718A"/>
    <w:rsid w:val="009E2E0B"/>
    <w:rsid w:val="00A01801"/>
    <w:rsid w:val="00A0231C"/>
    <w:rsid w:val="00A322DA"/>
    <w:rsid w:val="00A43B6E"/>
    <w:rsid w:val="00A650ED"/>
    <w:rsid w:val="00A751C4"/>
    <w:rsid w:val="00A805DB"/>
    <w:rsid w:val="00AA397A"/>
    <w:rsid w:val="00AD0253"/>
    <w:rsid w:val="00AE1CAF"/>
    <w:rsid w:val="00AE3FCE"/>
    <w:rsid w:val="00B05785"/>
    <w:rsid w:val="00B20CC5"/>
    <w:rsid w:val="00B409E3"/>
    <w:rsid w:val="00B40E3F"/>
    <w:rsid w:val="00B5207F"/>
    <w:rsid w:val="00B863BD"/>
    <w:rsid w:val="00BA11A0"/>
    <w:rsid w:val="00BA5935"/>
    <w:rsid w:val="00BB1849"/>
    <w:rsid w:val="00BD1F28"/>
    <w:rsid w:val="00BE08F3"/>
    <w:rsid w:val="00BF321F"/>
    <w:rsid w:val="00C022C9"/>
    <w:rsid w:val="00C060C4"/>
    <w:rsid w:val="00C700F3"/>
    <w:rsid w:val="00C857BC"/>
    <w:rsid w:val="00C95016"/>
    <w:rsid w:val="00C95127"/>
    <w:rsid w:val="00CD2509"/>
    <w:rsid w:val="00D20CD5"/>
    <w:rsid w:val="00D26684"/>
    <w:rsid w:val="00D34758"/>
    <w:rsid w:val="00D5430B"/>
    <w:rsid w:val="00D83AF8"/>
    <w:rsid w:val="00D861BE"/>
    <w:rsid w:val="00DA7E84"/>
    <w:rsid w:val="00DB3DC5"/>
    <w:rsid w:val="00DB7CD4"/>
    <w:rsid w:val="00DC2DD7"/>
    <w:rsid w:val="00DD2D80"/>
    <w:rsid w:val="00DD775F"/>
    <w:rsid w:val="00E337F4"/>
    <w:rsid w:val="00E347A7"/>
    <w:rsid w:val="00E448B4"/>
    <w:rsid w:val="00E44AD8"/>
    <w:rsid w:val="00E96D65"/>
    <w:rsid w:val="00EC3906"/>
    <w:rsid w:val="00EC526E"/>
    <w:rsid w:val="00ED0B94"/>
    <w:rsid w:val="00ED2969"/>
    <w:rsid w:val="00EE53CA"/>
    <w:rsid w:val="00F0515F"/>
    <w:rsid w:val="00F07E7F"/>
    <w:rsid w:val="00F10901"/>
    <w:rsid w:val="00F14325"/>
    <w:rsid w:val="00F40282"/>
    <w:rsid w:val="00F445D2"/>
    <w:rsid w:val="00F614C2"/>
    <w:rsid w:val="00F661CB"/>
    <w:rsid w:val="00F777C9"/>
    <w:rsid w:val="00F77E3B"/>
    <w:rsid w:val="00F844C5"/>
    <w:rsid w:val="00F84A30"/>
    <w:rsid w:val="00F87BBA"/>
    <w:rsid w:val="00F96559"/>
    <w:rsid w:val="00FB062E"/>
    <w:rsid w:val="00FB3138"/>
    <w:rsid w:val="00FC353C"/>
    <w:rsid w:val="00FC5F97"/>
    <w:rsid w:val="00FF1FE6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18CDF7"/>
  <w15:docId w15:val="{4506A31C-B18F-4A0B-AE68-9F7F5BDF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B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7B51"/>
  </w:style>
  <w:style w:type="paragraph" w:styleId="a5">
    <w:name w:val="footer"/>
    <w:basedOn w:val="a"/>
    <w:link w:val="a6"/>
    <w:uiPriority w:val="99"/>
    <w:unhideWhenUsed/>
    <w:rsid w:val="00897B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7B51"/>
  </w:style>
  <w:style w:type="paragraph" w:styleId="a7">
    <w:name w:val="List Paragraph"/>
    <w:basedOn w:val="a"/>
    <w:uiPriority w:val="34"/>
    <w:qFormat/>
    <w:rsid w:val="00897B51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4A0F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A0F2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C7E5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C7E5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C7E5C"/>
  </w:style>
  <w:style w:type="paragraph" w:styleId="ad">
    <w:name w:val="annotation subject"/>
    <w:basedOn w:val="ab"/>
    <w:next w:val="ab"/>
    <w:link w:val="ae"/>
    <w:uiPriority w:val="99"/>
    <w:semiHidden/>
    <w:unhideWhenUsed/>
    <w:rsid w:val="008C7E5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C7E5C"/>
    <w:rPr>
      <w:b/>
      <w:bCs/>
    </w:rPr>
  </w:style>
  <w:style w:type="paragraph" w:styleId="Web">
    <w:name w:val="Normal (Web)"/>
    <w:basedOn w:val="a"/>
    <w:uiPriority w:val="99"/>
    <w:semiHidden/>
    <w:unhideWhenUsed/>
    <w:rsid w:val="00F051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430BC6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30BC6"/>
    <w:rPr>
      <w:color w:val="605E5C"/>
      <w:shd w:val="clear" w:color="auto" w:fill="E1DFDD"/>
    </w:rPr>
  </w:style>
  <w:style w:type="table" w:styleId="af1">
    <w:name w:val="Table Grid"/>
    <w:basedOn w:val="a1"/>
    <w:rsid w:val="00844A08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1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: 名前順" Version="2003"/>
</file>

<file path=customXml/itemProps1.xml><?xml version="1.0" encoding="utf-8"?>
<ds:datastoreItem xmlns:ds="http://schemas.openxmlformats.org/officeDocument/2006/customXml" ds:itemID="{8D31D652-8CD0-488F-B6CF-8F8A30F5B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85</Words>
  <Characters>6757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中川真智子</dc:creator>
  <cp:lastModifiedBy>Ohta Hidenobu</cp:lastModifiedBy>
  <cp:revision>4</cp:revision>
  <cp:lastPrinted>2020-12-10T10:19:00Z</cp:lastPrinted>
  <dcterms:created xsi:type="dcterms:W3CDTF">2020-12-12T22:50:00Z</dcterms:created>
  <dcterms:modified xsi:type="dcterms:W3CDTF">2020-12-12T23:24:00Z</dcterms:modified>
</cp:coreProperties>
</file>